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C6A65" w14:textId="39321FE0" w:rsidR="00C606B8" w:rsidRPr="00E62682" w:rsidRDefault="00D13E95" w:rsidP="00C606B8">
      <w:pPr>
        <w:jc w:val="center"/>
        <w:rPr>
          <w:rFonts w:eastAsia="맑은 고딕" w:cs="Times New Roman"/>
          <w:b/>
          <w:sz w:val="30"/>
          <w:szCs w:val="30"/>
        </w:rPr>
      </w:pPr>
      <w:r w:rsidRPr="00D13E95">
        <w:rPr>
          <w:rFonts w:eastAsia="맑은 고딕" w:cs="Times New Roman"/>
          <w:b/>
          <w:sz w:val="30"/>
          <w:szCs w:val="30"/>
        </w:rPr>
        <w:t>Suppression of TNBC metastasis by doxazosin, a novel dual inhibitor of c-MET/EGFR</w:t>
      </w:r>
    </w:p>
    <w:p w14:paraId="143A534D" w14:textId="77777777" w:rsidR="00C606B8" w:rsidRPr="00CA4E90" w:rsidRDefault="00C606B8" w:rsidP="00C606B8">
      <w:pPr>
        <w:jc w:val="center"/>
        <w:rPr>
          <w:rFonts w:cs="Times New Roman"/>
          <w:b/>
          <w:color w:val="44546A" w:themeColor="text2"/>
          <w:sz w:val="30"/>
          <w:szCs w:val="30"/>
        </w:rPr>
      </w:pPr>
    </w:p>
    <w:p w14:paraId="72A0ED96" w14:textId="34AABFC9" w:rsidR="00C606B8" w:rsidRPr="00C606B8" w:rsidRDefault="00C606B8" w:rsidP="00C606B8">
      <w:pPr>
        <w:rPr>
          <w:rFonts w:ascii="맑은 고딕" w:eastAsia="맑은 고딕" w:hAnsi="맑은 고딕" w:cs="Times New Roman"/>
          <w:color w:val="000000"/>
          <w:kern w:val="0"/>
          <w:szCs w:val="24"/>
          <w:vertAlign w:val="superscript"/>
        </w:rPr>
      </w:pPr>
      <w:proofErr w:type="spellStart"/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>Seongjae</w:t>
      </w:r>
      <w:proofErr w:type="spellEnd"/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 xml:space="preserve"> Kim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</w:t>
      </w:r>
      <w:r w:rsidRPr="005411DF">
        <w:rPr>
          <w:rFonts w:eastAsia="맑은 고딕" w:cs="Times New Roman" w:hint="eastAsia"/>
          <w:color w:val="000000"/>
          <w:kern w:val="0"/>
          <w:szCs w:val="24"/>
          <w:vertAlign w:val="superscript"/>
        </w:rPr>
        <w:t>,2</w:t>
      </w:r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>,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  <w:lang w:eastAsia="zh-CN"/>
        </w:rPr>
        <w:t xml:space="preserve"> </w:t>
      </w:r>
      <w:r>
        <w:rPr>
          <w:rFonts w:eastAsia="맑은 고딕" w:cs="Times New Roman" w:hint="eastAsia"/>
          <w:color w:val="000000"/>
          <w:kern w:val="0"/>
          <w:szCs w:val="24"/>
        </w:rPr>
        <w:t>J</w:t>
      </w:r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>ung Min Park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,2</w:t>
      </w:r>
      <w:r w:rsidRPr="005411DF">
        <w:rPr>
          <w:rFonts w:eastAsia="바탕" w:cs="Times New Roman"/>
          <w:color w:val="000000"/>
          <w:kern w:val="0"/>
          <w:szCs w:val="24"/>
          <w:lang w:eastAsia="zh-CN"/>
        </w:rPr>
        <w:t xml:space="preserve">, </w:t>
      </w:r>
      <w:proofErr w:type="spellStart"/>
      <w:r w:rsidRPr="005411DF">
        <w:rPr>
          <w:rFonts w:eastAsia="바탕" w:cs="Times New Roman"/>
          <w:color w:val="000000"/>
          <w:kern w:val="0"/>
          <w:szCs w:val="24"/>
        </w:rPr>
        <w:t>Soeun</w:t>
      </w:r>
      <w:proofErr w:type="spellEnd"/>
      <w:r w:rsidRPr="005411DF">
        <w:rPr>
          <w:rFonts w:eastAsia="바탕" w:cs="Times New Roman"/>
          <w:color w:val="000000"/>
          <w:kern w:val="0"/>
          <w:szCs w:val="24"/>
        </w:rPr>
        <w:t xml:space="preserve"> Park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,2</w:t>
      </w:r>
      <w:r w:rsidRPr="005411DF">
        <w:rPr>
          <w:rFonts w:eastAsia="바탕" w:cs="Times New Roman"/>
          <w:color w:val="000000"/>
          <w:kern w:val="0"/>
          <w:szCs w:val="24"/>
          <w:lang w:eastAsia="zh-CN"/>
        </w:rPr>
        <w:t xml:space="preserve">, </w:t>
      </w:r>
      <w:proofErr w:type="spellStart"/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>Eunsun</w:t>
      </w:r>
      <w:proofErr w:type="spellEnd"/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 xml:space="preserve"> Jung</w:t>
      </w:r>
      <w:r>
        <w:rPr>
          <w:rFonts w:eastAsia="맑은 고딕" w:cs="Times New Roman"/>
          <w:color w:val="000000"/>
          <w:kern w:val="0"/>
          <w:szCs w:val="24"/>
          <w:vertAlign w:val="superscript"/>
        </w:rPr>
        <w:t>1,2</w:t>
      </w:r>
      <w:r>
        <w:rPr>
          <w:rFonts w:eastAsia="맑은 고딕" w:cs="Times New Roman" w:hint="eastAsia"/>
          <w:color w:val="000000"/>
          <w:kern w:val="0"/>
          <w:szCs w:val="24"/>
        </w:rPr>
        <w:t xml:space="preserve">, </w:t>
      </w:r>
      <w:proofErr w:type="spellStart"/>
      <w:r w:rsidRPr="005411DF">
        <w:rPr>
          <w:rFonts w:eastAsia="맑은 고딕" w:cs="Times New Roman"/>
          <w:color w:val="000000"/>
          <w:kern w:val="0"/>
          <w:szCs w:val="24"/>
        </w:rPr>
        <w:t>Dongmi</w:t>
      </w:r>
      <w:proofErr w:type="spellEnd"/>
      <w:r w:rsidRPr="005411DF">
        <w:rPr>
          <w:rFonts w:eastAsia="맑은 고딕" w:cs="Times New Roman"/>
          <w:color w:val="000000"/>
          <w:kern w:val="0"/>
          <w:szCs w:val="24"/>
        </w:rPr>
        <w:t xml:space="preserve"> Ko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</w:t>
      </w:r>
      <w:r w:rsidRPr="005411DF">
        <w:rPr>
          <w:rFonts w:eastAsia="맑은 고딕" w:cs="Times New Roman" w:hint="eastAsia"/>
          <w:color w:val="000000"/>
          <w:kern w:val="0"/>
          <w:szCs w:val="24"/>
          <w:vertAlign w:val="superscript"/>
        </w:rPr>
        <w:t>,2</w:t>
      </w:r>
      <w:r w:rsidRPr="005411DF">
        <w:rPr>
          <w:rFonts w:eastAsia="맑은 고딕" w:cs="Times New Roman" w:hint="eastAsia"/>
          <w:color w:val="000000"/>
          <w:kern w:val="0"/>
          <w:szCs w:val="24"/>
        </w:rPr>
        <w:t xml:space="preserve">, </w:t>
      </w:r>
      <w:proofErr w:type="spellStart"/>
      <w:r w:rsidRPr="005411DF">
        <w:rPr>
          <w:rFonts w:eastAsia="맑은 고딕" w:cs="Times New Roman"/>
          <w:color w:val="000000"/>
          <w:kern w:val="0"/>
          <w:szCs w:val="24"/>
        </w:rPr>
        <w:t>Min</w:t>
      </w:r>
      <w:r w:rsidRPr="005411DF">
        <w:rPr>
          <w:rFonts w:eastAsia="맑은 고딕" w:cs="Times New Roman" w:hint="eastAsia"/>
          <w:color w:val="000000"/>
          <w:kern w:val="0"/>
          <w:szCs w:val="24"/>
        </w:rPr>
        <w:t>s</w:t>
      </w:r>
      <w:r w:rsidRPr="005411DF">
        <w:rPr>
          <w:rFonts w:eastAsia="맑은 고딕" w:cs="Times New Roman"/>
          <w:color w:val="000000"/>
          <w:kern w:val="0"/>
          <w:szCs w:val="24"/>
        </w:rPr>
        <w:t>u</w:t>
      </w:r>
      <w:proofErr w:type="spellEnd"/>
      <w:r w:rsidRPr="005411DF">
        <w:rPr>
          <w:rFonts w:eastAsia="맑은 고딕" w:cs="Times New Roman"/>
          <w:color w:val="000000"/>
          <w:kern w:val="0"/>
          <w:szCs w:val="24"/>
        </w:rPr>
        <w:t xml:space="preserve"> Park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,2</w:t>
      </w:r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 xml:space="preserve">, </w:t>
      </w:r>
      <w:proofErr w:type="spellStart"/>
      <w:r w:rsidRPr="005411DF">
        <w:rPr>
          <w:rFonts w:eastAsia="맑은 고딕" w:cs="Times New Roman"/>
          <w:color w:val="000000"/>
          <w:kern w:val="0"/>
          <w:szCs w:val="24"/>
        </w:rPr>
        <w:t>Juyeon</w:t>
      </w:r>
      <w:proofErr w:type="spellEnd"/>
      <w:r w:rsidRPr="005411DF">
        <w:rPr>
          <w:rFonts w:eastAsia="맑은 고딕" w:cs="Times New Roman"/>
          <w:color w:val="000000"/>
          <w:kern w:val="0"/>
          <w:szCs w:val="24"/>
        </w:rPr>
        <w:t xml:space="preserve"> Seo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</w:t>
      </w:r>
      <w:r w:rsidRPr="005411DF">
        <w:rPr>
          <w:rFonts w:eastAsia="맑은 고딕" w:cs="Times New Roman" w:hint="eastAsia"/>
          <w:color w:val="000000"/>
          <w:kern w:val="0"/>
          <w:szCs w:val="24"/>
          <w:vertAlign w:val="superscript"/>
        </w:rPr>
        <w:t>,2</w:t>
      </w:r>
      <w:r w:rsidRPr="005411DF">
        <w:rPr>
          <w:rFonts w:eastAsia="맑은 고딕" w:cs="Times New Roman" w:hint="eastAsia"/>
          <w:color w:val="000000"/>
          <w:kern w:val="0"/>
          <w:szCs w:val="24"/>
        </w:rPr>
        <w:t>, K</w:t>
      </w:r>
      <w:r w:rsidRPr="005411DF">
        <w:rPr>
          <w:rFonts w:eastAsia="맑은 고딕" w:cs="Times New Roman"/>
          <w:color w:val="000000"/>
          <w:kern w:val="0"/>
          <w:szCs w:val="24"/>
        </w:rPr>
        <w:t>ee Dal Nam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,3</w:t>
      </w:r>
      <w:r w:rsidRPr="005411DF">
        <w:rPr>
          <w:rFonts w:eastAsia="맑은 고딕" w:cs="Times New Roman"/>
          <w:color w:val="000000"/>
          <w:kern w:val="0"/>
          <w:szCs w:val="24"/>
        </w:rPr>
        <w:t>,</w:t>
      </w:r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 xml:space="preserve"> </w:t>
      </w:r>
      <w:r w:rsidRPr="00CA4E90">
        <w:rPr>
          <w:rFonts w:eastAsia="맑은 고딕" w:cs="Times New Roman"/>
          <w:color w:val="000000"/>
          <w:kern w:val="0"/>
          <w:szCs w:val="24"/>
          <w:lang w:eastAsia="zh-CN"/>
        </w:rPr>
        <w:t>Yong Koo Kang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,3</w:t>
      </w:r>
      <w:r w:rsidRPr="005411DF">
        <w:rPr>
          <w:rFonts w:eastAsia="맑은 고딕" w:cs="Times New Roman"/>
          <w:color w:val="000000"/>
          <w:kern w:val="0"/>
          <w:szCs w:val="24"/>
        </w:rPr>
        <w:t>,</w:t>
      </w:r>
      <w:r>
        <w:rPr>
          <w:rFonts w:eastAsia="맑은 고딕" w:cs="Times New Roman"/>
          <w:color w:val="000000"/>
          <w:kern w:val="0"/>
          <w:szCs w:val="24"/>
          <w:lang w:eastAsia="zh-CN"/>
        </w:rPr>
        <w:t xml:space="preserve"> </w:t>
      </w:r>
      <w:proofErr w:type="spellStart"/>
      <w:r w:rsidR="00100253" w:rsidRPr="00A02C76">
        <w:rPr>
          <w:rFonts w:eastAsia="맑은 고딕" w:cs="Times New Roman"/>
          <w:color w:val="000000" w:themeColor="text1"/>
          <w:kern w:val="0"/>
          <w:szCs w:val="24"/>
          <w:lang w:eastAsia="zh-CN"/>
        </w:rPr>
        <w:t>Kyoungmin</w:t>
      </w:r>
      <w:proofErr w:type="spellEnd"/>
      <w:r w:rsidR="00100253" w:rsidRPr="00A02C76">
        <w:rPr>
          <w:rFonts w:eastAsia="맑은 고딕" w:cs="Times New Roman"/>
          <w:color w:val="000000" w:themeColor="text1"/>
          <w:kern w:val="0"/>
          <w:szCs w:val="24"/>
          <w:lang w:eastAsia="zh-CN"/>
        </w:rPr>
        <w:t xml:space="preserve"> Lee</w:t>
      </w:r>
      <w:r w:rsidR="00100253" w:rsidRPr="00341F96">
        <w:rPr>
          <w:rFonts w:eastAsia="맑은 고딕" w:cs="Times New Roman"/>
          <w:color w:val="000000" w:themeColor="text1"/>
          <w:kern w:val="0"/>
          <w:szCs w:val="24"/>
          <w:vertAlign w:val="superscript"/>
        </w:rPr>
        <w:t>1,3</w:t>
      </w:r>
      <w:r w:rsidR="00100253" w:rsidRPr="00100253">
        <w:rPr>
          <w:rFonts w:eastAsia="맑은 고딕" w:cs="Times New Roman"/>
          <w:color w:val="000000" w:themeColor="text1"/>
          <w:kern w:val="0"/>
          <w:szCs w:val="24"/>
        </w:rPr>
        <w:t>,</w:t>
      </w:r>
      <w:r w:rsidR="00100253">
        <w:rPr>
          <w:rFonts w:eastAsia="맑은 고딕" w:cs="Times New Roman"/>
          <w:color w:val="000000" w:themeColor="text1"/>
          <w:kern w:val="0"/>
          <w:szCs w:val="24"/>
        </w:rPr>
        <w:t xml:space="preserve"> </w:t>
      </w:r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>Lee Farrand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4</w:t>
      </w:r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 xml:space="preserve">, </w:t>
      </w:r>
      <w:r>
        <w:rPr>
          <w:rFonts w:eastAsia="SimSun" w:cs="Times New Roman"/>
          <w:color w:val="000000"/>
          <w:kern w:val="0"/>
          <w:szCs w:val="24"/>
          <w:lang w:eastAsia="zh-CN"/>
        </w:rPr>
        <w:t>Y</w:t>
      </w:r>
      <w:r w:rsidRPr="005411DF">
        <w:rPr>
          <w:rFonts w:eastAsia="SimSun" w:cs="Times New Roman"/>
          <w:color w:val="000000"/>
          <w:kern w:val="0"/>
          <w:szCs w:val="24"/>
          <w:lang w:eastAsia="zh-CN"/>
        </w:rPr>
        <w:t>oon-Jae Kim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,2,</w:t>
      </w:r>
      <w:proofErr w:type="gramStart"/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3,</w:t>
      </w:r>
      <w:r>
        <w:rPr>
          <w:rFonts w:ascii="맑은 고딕" w:eastAsia="맑은 고딕" w:hAnsi="맑은 고딕" w:cs="Times New Roman" w:hint="eastAsia"/>
          <w:color w:val="000000"/>
          <w:kern w:val="0"/>
          <w:szCs w:val="24"/>
          <w:vertAlign w:val="superscript"/>
        </w:rPr>
        <w:t>*</w:t>
      </w:r>
      <w:proofErr w:type="gramEnd"/>
      <w:r>
        <w:rPr>
          <w:rFonts w:eastAsia="맑은 고딕" w:cs="Times New Roman"/>
          <w:color w:val="000000"/>
          <w:kern w:val="0"/>
          <w:szCs w:val="24"/>
          <w:lang w:eastAsia="zh-CN"/>
        </w:rPr>
        <w:t xml:space="preserve">, </w:t>
      </w:r>
      <w:r w:rsidRPr="005411DF">
        <w:rPr>
          <w:rFonts w:eastAsia="맑은 고딕" w:cs="Times New Roman"/>
          <w:color w:val="000000"/>
          <w:kern w:val="0"/>
          <w:szCs w:val="24"/>
        </w:rPr>
        <w:t>Ji Young Kim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,3,</w:t>
      </w:r>
      <w:r>
        <w:rPr>
          <w:rFonts w:ascii="맑은 고딕" w:eastAsia="맑은 고딕" w:hAnsi="맑은 고딕" w:cs="Times New Roman" w:hint="eastAsia"/>
          <w:color w:val="000000"/>
          <w:kern w:val="0"/>
          <w:szCs w:val="24"/>
          <w:vertAlign w:val="superscript"/>
        </w:rPr>
        <w:t>*</w:t>
      </w:r>
      <w:r>
        <w:rPr>
          <w:rFonts w:ascii="맑은 고딕" w:eastAsia="맑은 고딕" w:hAnsi="맑은 고딕" w:cs="Times New Roman"/>
          <w:color w:val="000000"/>
          <w:kern w:val="0"/>
          <w:szCs w:val="24"/>
          <w:vertAlign w:val="superscript"/>
        </w:rPr>
        <w:t>*</w:t>
      </w:r>
      <w:r>
        <w:rPr>
          <w:rFonts w:eastAsia="맑은 고딕" w:cs="Times New Roman"/>
          <w:color w:val="000000"/>
          <w:kern w:val="0"/>
          <w:szCs w:val="24"/>
          <w:lang w:eastAsia="zh-CN"/>
        </w:rPr>
        <w:t xml:space="preserve"> </w:t>
      </w:r>
      <w:r>
        <w:rPr>
          <w:rFonts w:eastAsia="맑은 고딕" w:cs="Times New Roman"/>
          <w:color w:val="000000"/>
          <w:kern w:val="0"/>
          <w:szCs w:val="24"/>
        </w:rPr>
        <w:t>a</w:t>
      </w:r>
      <w:r w:rsidRPr="005411DF">
        <w:rPr>
          <w:rFonts w:eastAsia="맑은 고딕" w:cs="Times New Roman"/>
          <w:color w:val="000000"/>
          <w:kern w:val="0"/>
          <w:szCs w:val="24"/>
          <w:lang w:eastAsia="zh-CN"/>
        </w:rPr>
        <w:t>nd Jae Hong Seo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1,2</w:t>
      </w:r>
      <w:r w:rsidRPr="005411DF">
        <w:rPr>
          <w:rFonts w:eastAsia="맑은 고딕" w:cs="Times New Roman" w:hint="eastAsia"/>
          <w:color w:val="000000"/>
          <w:kern w:val="0"/>
          <w:szCs w:val="24"/>
          <w:vertAlign w:val="superscript"/>
        </w:rPr>
        <w:t>,3</w:t>
      </w:r>
      <w:r w:rsidRPr="005411DF">
        <w:rPr>
          <w:rFonts w:eastAsia="맑은 고딕" w:cs="Times New Roman"/>
          <w:color w:val="000000"/>
          <w:kern w:val="0"/>
          <w:szCs w:val="24"/>
          <w:vertAlign w:val="superscript"/>
        </w:rPr>
        <w:t>,</w:t>
      </w:r>
      <w:r>
        <w:rPr>
          <w:rFonts w:ascii="맑은 고딕" w:eastAsia="맑은 고딕" w:hAnsi="맑은 고딕" w:cs="Times New Roman" w:hint="eastAsia"/>
          <w:color w:val="000000"/>
          <w:kern w:val="0"/>
          <w:szCs w:val="24"/>
          <w:vertAlign w:val="superscript"/>
        </w:rPr>
        <w:t>*</w:t>
      </w:r>
      <w:r>
        <w:rPr>
          <w:rFonts w:ascii="맑은 고딕" w:eastAsia="맑은 고딕" w:hAnsi="맑은 고딕" w:cs="Times New Roman"/>
          <w:color w:val="000000"/>
          <w:kern w:val="0"/>
          <w:szCs w:val="24"/>
          <w:vertAlign w:val="superscript"/>
        </w:rPr>
        <w:t>**</w:t>
      </w:r>
      <w:bookmarkStart w:id="0" w:name="_GoBack"/>
      <w:bookmarkEnd w:id="0"/>
    </w:p>
    <w:p w14:paraId="545F59DA" w14:textId="5BD35858" w:rsidR="00C606B8" w:rsidRDefault="00C606B8" w:rsidP="004E267A">
      <w:pPr>
        <w:spacing w:line="480" w:lineRule="auto"/>
        <w:jc w:val="center"/>
        <w:rPr>
          <w:rFonts w:cs="Times New Roman"/>
          <w:b/>
          <w:sz w:val="32"/>
          <w:szCs w:val="32"/>
        </w:rPr>
      </w:pPr>
    </w:p>
    <w:p w14:paraId="55F11FB4" w14:textId="77777777" w:rsidR="00C606B8" w:rsidRDefault="00C606B8" w:rsidP="004E267A">
      <w:pPr>
        <w:spacing w:line="480" w:lineRule="auto"/>
        <w:jc w:val="center"/>
        <w:rPr>
          <w:rFonts w:cs="Times New Roman"/>
          <w:b/>
          <w:sz w:val="32"/>
          <w:szCs w:val="32"/>
        </w:rPr>
      </w:pPr>
    </w:p>
    <w:p w14:paraId="2CDC034C" w14:textId="29239030" w:rsidR="004E267A" w:rsidRPr="004E267A" w:rsidRDefault="004E267A" w:rsidP="004E267A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 w:rsidRPr="004E267A">
        <w:rPr>
          <w:rFonts w:cs="Times New Roman" w:hint="eastAsia"/>
          <w:b/>
          <w:sz w:val="32"/>
          <w:szCs w:val="32"/>
        </w:rPr>
        <w:t>S</w:t>
      </w:r>
      <w:r w:rsidRPr="004E267A">
        <w:rPr>
          <w:rFonts w:cs="Times New Roman"/>
          <w:b/>
          <w:sz w:val="32"/>
          <w:szCs w:val="32"/>
        </w:rPr>
        <w:t>upplementary information</w:t>
      </w:r>
    </w:p>
    <w:p w14:paraId="0F7736C8" w14:textId="77777777" w:rsidR="004E267A" w:rsidRPr="004E267A" w:rsidRDefault="004E267A" w:rsidP="004E267A">
      <w:pPr>
        <w:spacing w:line="480" w:lineRule="auto"/>
        <w:rPr>
          <w:rFonts w:cs="Times New Roman"/>
          <w:b/>
          <w:sz w:val="28"/>
          <w:szCs w:val="28"/>
        </w:rPr>
      </w:pPr>
    </w:p>
    <w:p w14:paraId="67E11EE8" w14:textId="69148287" w:rsidR="00E01390" w:rsidRDefault="004E267A" w:rsidP="00164102">
      <w:pPr>
        <w:spacing w:line="480" w:lineRule="auto"/>
        <w:rPr>
          <w:rFonts w:cs="Times New Roman"/>
        </w:rPr>
      </w:pPr>
      <w:r w:rsidRPr="004E267A">
        <w:rPr>
          <w:rFonts w:cs="Times New Roman"/>
          <w:b/>
          <w:sz w:val="28"/>
          <w:szCs w:val="28"/>
        </w:rPr>
        <w:t xml:space="preserve">Supplementary </w:t>
      </w:r>
      <w:r w:rsidR="00164102">
        <w:rPr>
          <w:rFonts w:cs="Times New Roman"/>
          <w:b/>
          <w:sz w:val="28"/>
          <w:szCs w:val="28"/>
        </w:rPr>
        <w:t>Table</w:t>
      </w:r>
    </w:p>
    <w:p w14:paraId="16A46AEB" w14:textId="13F49158" w:rsidR="00282488" w:rsidRPr="00E34BF0" w:rsidRDefault="00282488" w:rsidP="00282488">
      <w:pPr>
        <w:spacing w:line="480" w:lineRule="auto"/>
        <w:rPr>
          <w:b/>
        </w:rPr>
      </w:pPr>
      <w:r>
        <w:t>Supplementary Table S</w:t>
      </w:r>
      <w:r w:rsidR="00867EC4">
        <w:t>1</w:t>
      </w:r>
      <w:r>
        <w:t xml:space="preserve">. Sequences of primers used in RT-qPCR analysis </w:t>
      </w:r>
    </w:p>
    <w:tbl>
      <w:tblPr>
        <w:tblW w:w="8931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7"/>
        <w:gridCol w:w="1086"/>
        <w:gridCol w:w="1048"/>
        <w:gridCol w:w="3837"/>
        <w:gridCol w:w="1653"/>
      </w:tblGrid>
      <w:tr w:rsidR="00282488" w:rsidRPr="00E34BF0" w14:paraId="5B004FCB" w14:textId="77777777" w:rsidTr="00895CE8">
        <w:trPr>
          <w:trHeight w:val="570"/>
        </w:trPr>
        <w:tc>
          <w:tcPr>
            <w:tcW w:w="130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A674F1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E34BF0">
              <w:rPr>
                <w:rFonts w:ascii="Arial" w:hAnsi="Arial" w:cs="Arial"/>
                <w:b/>
                <w:sz w:val="20"/>
                <w:szCs w:val="18"/>
              </w:rPr>
              <w:t>Gene</w:t>
            </w:r>
          </w:p>
        </w:tc>
        <w:tc>
          <w:tcPr>
            <w:tcW w:w="108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E10489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E34BF0">
              <w:rPr>
                <w:rFonts w:ascii="Arial" w:hAnsi="Arial" w:cs="Arial"/>
                <w:b/>
                <w:sz w:val="20"/>
                <w:szCs w:val="18"/>
              </w:rPr>
              <w:t>Gene ID</w:t>
            </w:r>
          </w:p>
        </w:tc>
        <w:tc>
          <w:tcPr>
            <w:tcW w:w="104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77E472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E34BF0">
              <w:rPr>
                <w:rFonts w:ascii="Arial" w:hAnsi="Arial" w:cs="Arial"/>
                <w:b/>
                <w:sz w:val="20"/>
                <w:szCs w:val="18"/>
              </w:rPr>
              <w:t>Primer</w:t>
            </w:r>
          </w:p>
        </w:tc>
        <w:tc>
          <w:tcPr>
            <w:tcW w:w="383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83B9BD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E34BF0">
              <w:rPr>
                <w:rFonts w:ascii="Arial" w:hAnsi="Arial" w:cs="Arial"/>
                <w:b/>
                <w:sz w:val="20"/>
                <w:szCs w:val="18"/>
              </w:rPr>
              <w:t>Sequence (5’ to 3’)</w:t>
            </w:r>
          </w:p>
        </w:tc>
        <w:tc>
          <w:tcPr>
            <w:tcW w:w="165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7956B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E34BF0">
              <w:rPr>
                <w:rFonts w:ascii="Arial" w:hAnsi="Arial" w:cs="Arial"/>
                <w:b/>
                <w:sz w:val="20"/>
                <w:szCs w:val="18"/>
              </w:rPr>
              <w:t>NCBI sequence</w:t>
            </w:r>
          </w:p>
        </w:tc>
      </w:tr>
      <w:tr w:rsidR="00282488" w:rsidRPr="00E34BF0" w14:paraId="092A67FC" w14:textId="77777777" w:rsidTr="00E34BF0">
        <w:trPr>
          <w:trHeight w:val="335"/>
        </w:trPr>
        <w:tc>
          <w:tcPr>
            <w:tcW w:w="13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020A1F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Cyclin D1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074B05E8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CCND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2E4310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CF95FA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CAATGACCCCGCACGATTTC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B97780" w14:textId="0E0EDE6C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NM_053056</w:t>
            </w:r>
          </w:p>
        </w:tc>
      </w:tr>
      <w:tr w:rsidR="00282488" w:rsidRPr="00E34BF0" w14:paraId="52805745" w14:textId="77777777" w:rsidTr="00E34BF0">
        <w:trPr>
          <w:trHeight w:val="335"/>
        </w:trPr>
        <w:tc>
          <w:tcPr>
            <w:tcW w:w="13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AE3D30A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23EBB7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16B773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88AD2B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CATGGAGGGCGGATTGGAA</w:t>
            </w:r>
          </w:p>
        </w:tc>
        <w:tc>
          <w:tcPr>
            <w:tcW w:w="16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A67FDCD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88" w:rsidRPr="00E34BF0" w14:paraId="2D2308C4" w14:textId="77777777" w:rsidTr="00E34BF0">
        <w:trPr>
          <w:trHeight w:val="335"/>
        </w:trPr>
        <w:tc>
          <w:tcPr>
            <w:tcW w:w="13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A0DBF1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4BF0">
              <w:rPr>
                <w:rFonts w:ascii="Arial" w:hAnsi="Arial" w:cs="Arial"/>
                <w:sz w:val="18"/>
                <w:szCs w:val="18"/>
              </w:rPr>
              <w:t>Survivin</w:t>
            </w:r>
            <w:proofErr w:type="spellEnd"/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56227947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BIRC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9372A3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A1828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AGGACCACCGCATCTCTACAT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192812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NM_001168</w:t>
            </w:r>
          </w:p>
        </w:tc>
      </w:tr>
      <w:tr w:rsidR="00282488" w:rsidRPr="00E34BF0" w14:paraId="735E29DC" w14:textId="77777777" w:rsidTr="00E34BF0">
        <w:trPr>
          <w:trHeight w:val="335"/>
        </w:trPr>
        <w:tc>
          <w:tcPr>
            <w:tcW w:w="13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1412F5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1280CFC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86DA10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6892B2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AAGTCTGGCTCGTTCTCAGTG</w:t>
            </w:r>
          </w:p>
        </w:tc>
        <w:tc>
          <w:tcPr>
            <w:tcW w:w="16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ED097D9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88" w:rsidRPr="00E34BF0" w14:paraId="0B579AEB" w14:textId="77777777" w:rsidTr="00E34BF0">
        <w:trPr>
          <w:trHeight w:val="335"/>
        </w:trPr>
        <w:tc>
          <w:tcPr>
            <w:tcW w:w="13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78C871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Vimentin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7AAE8A10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4F38120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AD5F19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GACGCCATCAACACCGAGTT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261DF3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NM_003380</w:t>
            </w:r>
          </w:p>
        </w:tc>
      </w:tr>
      <w:tr w:rsidR="00282488" w:rsidRPr="00E34BF0" w14:paraId="1727217A" w14:textId="77777777" w:rsidTr="00E34BF0">
        <w:trPr>
          <w:trHeight w:val="335"/>
        </w:trPr>
        <w:tc>
          <w:tcPr>
            <w:tcW w:w="13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ADEE039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34CB3AE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95E19F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FD483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CTTTGTCGTTGGTTAGCTGGT</w:t>
            </w:r>
          </w:p>
        </w:tc>
        <w:tc>
          <w:tcPr>
            <w:tcW w:w="16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C802FA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88" w:rsidRPr="00E34BF0" w14:paraId="1F17B034" w14:textId="77777777" w:rsidTr="00E34BF0">
        <w:trPr>
          <w:trHeight w:val="335"/>
        </w:trPr>
        <w:tc>
          <w:tcPr>
            <w:tcW w:w="13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3C0FA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VEGF-A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4231345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VEGF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B1A9B2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EC8056D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AGGGCAGAATCATCACGAAGT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8518DD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NM_001025366</w:t>
            </w:r>
          </w:p>
        </w:tc>
      </w:tr>
      <w:tr w:rsidR="00282488" w:rsidRPr="00E34BF0" w14:paraId="768A9BED" w14:textId="77777777" w:rsidTr="00E34BF0">
        <w:trPr>
          <w:trHeight w:val="335"/>
        </w:trPr>
        <w:tc>
          <w:tcPr>
            <w:tcW w:w="13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CF6D2A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9BDFE4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E8FC94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2E8FEF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AGGGTCTCGATTGGATGGCA</w:t>
            </w:r>
          </w:p>
        </w:tc>
        <w:tc>
          <w:tcPr>
            <w:tcW w:w="16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6549952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88" w:rsidRPr="00E34BF0" w14:paraId="0F9C3C2F" w14:textId="77777777" w:rsidTr="00E34BF0">
        <w:trPr>
          <w:trHeight w:val="335"/>
        </w:trPr>
        <w:tc>
          <w:tcPr>
            <w:tcW w:w="13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8CDBB1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MMP-2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3CD4F43C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MMP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AA80F5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82204B5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TACAGGATCATTGGCTACACACC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1B5518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NM_004530</w:t>
            </w:r>
          </w:p>
        </w:tc>
      </w:tr>
      <w:tr w:rsidR="00282488" w:rsidRPr="00E34BF0" w14:paraId="1548813A" w14:textId="77777777" w:rsidTr="00E34BF0">
        <w:trPr>
          <w:trHeight w:val="335"/>
        </w:trPr>
        <w:tc>
          <w:tcPr>
            <w:tcW w:w="13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7BD8EF8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22AD44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5DD634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EF7430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GGTCACATCGCTCCAGACT</w:t>
            </w:r>
          </w:p>
        </w:tc>
        <w:tc>
          <w:tcPr>
            <w:tcW w:w="16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493378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88" w:rsidRPr="00E34BF0" w14:paraId="157B8AAB" w14:textId="77777777" w:rsidTr="00E34BF0">
        <w:trPr>
          <w:trHeight w:val="335"/>
        </w:trPr>
        <w:tc>
          <w:tcPr>
            <w:tcW w:w="13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924080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MMP-9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1AC12B58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MMP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A89553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758080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AGACCTGGGCAGATTCCAAAC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CF5EFB" w14:textId="6B77997E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NM_004994</w:t>
            </w:r>
          </w:p>
        </w:tc>
      </w:tr>
      <w:tr w:rsidR="00282488" w:rsidRPr="00E34BF0" w14:paraId="6D6A2DF8" w14:textId="77777777" w:rsidTr="00E34BF0">
        <w:trPr>
          <w:trHeight w:val="335"/>
        </w:trPr>
        <w:tc>
          <w:tcPr>
            <w:tcW w:w="13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838C0A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A0298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65B937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7F7461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CGGCAAGTCTTCCGAGTAGT</w:t>
            </w:r>
          </w:p>
        </w:tc>
        <w:tc>
          <w:tcPr>
            <w:tcW w:w="16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0A0A1C1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88" w:rsidRPr="00E34BF0" w14:paraId="58ED6110" w14:textId="77777777" w:rsidTr="00E34BF0">
        <w:trPr>
          <w:trHeight w:val="335"/>
        </w:trPr>
        <w:tc>
          <w:tcPr>
            <w:tcW w:w="13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728087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Smad-3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4CB97137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SMAD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39315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26685E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CCATCTCCTACTACGAGCTGAA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7E937F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NM_005902</w:t>
            </w:r>
          </w:p>
        </w:tc>
      </w:tr>
      <w:tr w:rsidR="00282488" w:rsidRPr="00E34BF0" w14:paraId="4754FEAD" w14:textId="77777777" w:rsidTr="00E34BF0">
        <w:trPr>
          <w:trHeight w:val="335"/>
        </w:trPr>
        <w:tc>
          <w:tcPr>
            <w:tcW w:w="13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B19707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8FBB6D2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A15082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9A6A3C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CACTGCTGCATTCCTGTTGAC</w:t>
            </w:r>
          </w:p>
        </w:tc>
        <w:tc>
          <w:tcPr>
            <w:tcW w:w="16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CEA65EC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88" w:rsidRPr="00E34BF0" w14:paraId="2264AEEA" w14:textId="77777777" w:rsidTr="00E34BF0">
        <w:trPr>
          <w:trHeight w:val="335"/>
        </w:trPr>
        <w:tc>
          <w:tcPr>
            <w:tcW w:w="13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23780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Smad-4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0BC046CA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SMAD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68673B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4D36F3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CTCATGTGATCTATGCCCGTC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41CD10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NM_005359</w:t>
            </w:r>
          </w:p>
        </w:tc>
      </w:tr>
      <w:tr w:rsidR="00282488" w:rsidRPr="00E34BF0" w14:paraId="5FEA2C79" w14:textId="77777777" w:rsidTr="00E34BF0">
        <w:trPr>
          <w:trHeight w:val="335"/>
        </w:trPr>
        <w:tc>
          <w:tcPr>
            <w:tcW w:w="13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B970128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140D3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4B9481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8CE211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AGGTGATACAACTCGTTCGTAGT</w:t>
            </w:r>
          </w:p>
        </w:tc>
        <w:tc>
          <w:tcPr>
            <w:tcW w:w="16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C991C6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88" w:rsidRPr="00E34BF0" w14:paraId="4C2C651A" w14:textId="77777777" w:rsidTr="00E34BF0">
        <w:trPr>
          <w:trHeight w:val="335"/>
        </w:trPr>
        <w:tc>
          <w:tcPr>
            <w:tcW w:w="13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121BBD" w14:textId="779A1EFA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P-</w:t>
            </w:r>
            <w:proofErr w:type="spellStart"/>
            <w:r w:rsidRPr="00E34BF0">
              <w:rPr>
                <w:rFonts w:ascii="Arial" w:hAnsi="Arial" w:cs="Arial"/>
                <w:sz w:val="18"/>
                <w:szCs w:val="18"/>
              </w:rPr>
              <w:t>gp</w:t>
            </w:r>
            <w:proofErr w:type="spellEnd"/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2CBED06B" w14:textId="4883E6D6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ABCB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4E5989" w14:textId="77777777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CDAD3D" w14:textId="53AFEC79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GGGAGCTTAACACCCGACTTA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7C0082" w14:textId="534E114F" w:rsidR="00282488" w:rsidRPr="00E34BF0" w:rsidRDefault="00282488" w:rsidP="00E34B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BF0">
              <w:rPr>
                <w:rFonts w:ascii="Arial" w:hAnsi="Arial" w:cs="Arial"/>
                <w:sz w:val="18"/>
                <w:szCs w:val="18"/>
              </w:rPr>
              <w:t>NM_0</w:t>
            </w:r>
            <w:r w:rsidR="009F63EA" w:rsidRPr="00E34BF0">
              <w:rPr>
                <w:rFonts w:ascii="Arial" w:hAnsi="Arial" w:cs="Arial"/>
                <w:sz w:val="18"/>
                <w:szCs w:val="18"/>
              </w:rPr>
              <w:t>01348945</w:t>
            </w:r>
          </w:p>
        </w:tc>
      </w:tr>
      <w:tr w:rsidR="00282488" w:rsidRPr="00E34BF0" w14:paraId="4272C7F6" w14:textId="77777777" w:rsidTr="00E34BF0">
        <w:trPr>
          <w:trHeight w:val="335"/>
        </w:trPr>
        <w:tc>
          <w:tcPr>
            <w:tcW w:w="13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2F632C" w14:textId="77777777" w:rsidR="00282488" w:rsidRPr="00E34BF0" w:rsidRDefault="00282488" w:rsidP="00E34BF0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FC68D2" w14:textId="77777777" w:rsidR="00282488" w:rsidRPr="00E34BF0" w:rsidRDefault="00282488" w:rsidP="00E34BF0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4E3854" w14:textId="77777777" w:rsidR="00282488" w:rsidRPr="00E34BF0" w:rsidRDefault="00282488" w:rsidP="00E34BF0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E34BF0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D3A18A" w14:textId="0054666C" w:rsidR="00282488" w:rsidRPr="00E34BF0" w:rsidRDefault="00282488" w:rsidP="00E34BF0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E34BF0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CCAAAATCACAAGGGTTAGCTT</w:t>
            </w:r>
          </w:p>
        </w:tc>
        <w:tc>
          <w:tcPr>
            <w:tcW w:w="16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8E91FB9" w14:textId="77777777" w:rsidR="00282488" w:rsidRPr="00E34BF0" w:rsidRDefault="00282488" w:rsidP="00895CE8">
            <w:pPr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AFCED2D" w14:textId="77777777" w:rsidR="00867EC4" w:rsidRPr="00E34BF0" w:rsidRDefault="00867EC4" w:rsidP="00867EC4">
      <w:pPr>
        <w:spacing w:line="480" w:lineRule="auto"/>
        <w:rPr>
          <w:rFonts w:ascii="Arial" w:hAnsi="Arial" w:cs="Arial"/>
          <w:sz w:val="18"/>
          <w:szCs w:val="18"/>
        </w:rPr>
      </w:pPr>
    </w:p>
    <w:p w14:paraId="5B9BDB82" w14:textId="0BF86AD1" w:rsidR="00867EC4" w:rsidRDefault="00867EC4" w:rsidP="00867EC4">
      <w:pPr>
        <w:spacing w:line="480" w:lineRule="auto"/>
      </w:pPr>
      <w:r>
        <w:lastRenderedPageBreak/>
        <w:t xml:space="preserve">Supplementary Table S2. </w:t>
      </w:r>
      <w:r w:rsidR="00D677BA">
        <w:t>IC</w:t>
      </w:r>
      <w:r w:rsidR="00D677BA" w:rsidRPr="00D677BA">
        <w:rPr>
          <w:vertAlign w:val="subscript"/>
        </w:rPr>
        <w:t>50</w:t>
      </w:r>
      <w:r w:rsidR="00D677BA">
        <w:t xml:space="preserve"> values</w:t>
      </w:r>
      <w:r>
        <w:t xml:space="preserve"> of c-MET and EGFR inhibitors in TNBC cell lines </w:t>
      </w: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217"/>
        <w:gridCol w:w="1330"/>
        <w:gridCol w:w="992"/>
        <w:gridCol w:w="1089"/>
        <w:gridCol w:w="1037"/>
        <w:gridCol w:w="1157"/>
        <w:gridCol w:w="970"/>
        <w:gridCol w:w="1224"/>
      </w:tblGrid>
      <w:tr w:rsidR="00D677BA" w14:paraId="1B893FF5" w14:textId="77777777" w:rsidTr="0082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BE2131" w14:textId="77777777" w:rsidR="00D677BA" w:rsidRPr="005F5CC6" w:rsidRDefault="00D677BA" w:rsidP="008205B8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bookmarkStart w:id="1" w:name="_Hlk146551349"/>
          </w:p>
        </w:tc>
        <w:tc>
          <w:tcPr>
            <w:tcW w:w="13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0C4664" w14:textId="77777777" w:rsidR="00D677BA" w:rsidRDefault="00D677BA" w:rsidP="008205B8">
            <w:pPr>
              <w:spacing w:beforeLines="10" w:before="24" w:line="360" w:lineRule="auto"/>
              <w:ind w:firstLineChars="150" w:firstLine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C47761">
              <w:rPr>
                <w:rFonts w:ascii="Arial" w:hAnsi="Arial" w:cs="Arial"/>
                <w:color w:val="auto"/>
                <w:sz w:val="18"/>
              </w:rPr>
              <w:t xml:space="preserve">TNBC </w:t>
            </w:r>
          </w:p>
          <w:p w14:paraId="77F55240" w14:textId="77777777" w:rsidR="00D677BA" w:rsidRPr="00C47761" w:rsidRDefault="00D677BA" w:rsidP="008205B8">
            <w:pPr>
              <w:spacing w:beforeLines="10" w:before="24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C47761">
              <w:rPr>
                <w:rFonts w:ascii="Arial" w:hAnsi="Arial" w:cs="Arial"/>
                <w:color w:val="auto"/>
                <w:sz w:val="16"/>
              </w:rPr>
              <w:t>cell lines</w:t>
            </w:r>
          </w:p>
        </w:tc>
        <w:tc>
          <w:tcPr>
            <w:tcW w:w="20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615EFB" w14:textId="77777777" w:rsidR="00D677BA" w:rsidRPr="006B1D26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B1D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DA-MB-231</w:t>
            </w:r>
          </w:p>
        </w:tc>
        <w:tc>
          <w:tcPr>
            <w:tcW w:w="219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85953B" w14:textId="77777777" w:rsidR="00D677BA" w:rsidRPr="006B1D26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B1D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T549</w:t>
            </w:r>
          </w:p>
        </w:tc>
        <w:tc>
          <w:tcPr>
            <w:tcW w:w="219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BACE4D" w14:textId="77777777" w:rsidR="00D677BA" w:rsidRPr="006B1D26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B1D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T1</w:t>
            </w:r>
          </w:p>
        </w:tc>
      </w:tr>
      <w:tr w:rsidR="00D677BA" w14:paraId="39DF4E61" w14:textId="77777777" w:rsidTr="0082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  <w:vAlign w:val="center"/>
          </w:tcPr>
          <w:p w14:paraId="7B6767A0" w14:textId="77777777" w:rsidR="00D677BA" w:rsidRPr="005F5CC6" w:rsidRDefault="00D677BA" w:rsidP="008205B8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48FF6C38" w14:textId="77777777" w:rsidR="00D677BA" w:rsidRPr="00C47761" w:rsidRDefault="00D677BA" w:rsidP="008205B8">
            <w:pPr>
              <w:spacing w:beforeLines="70" w:before="16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47761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Drug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E78D5E" w14:textId="77777777" w:rsidR="00D677BA" w:rsidRPr="00C209F8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IC</w:t>
            </w:r>
            <w:r w:rsidRPr="006D2E8C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 w:rsidRPr="00C209F8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µ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M)</w:t>
            </w:r>
          </w:p>
        </w:tc>
        <w:tc>
          <w:tcPr>
            <w:tcW w:w="1089" w:type="dxa"/>
            <w:shd w:val="clear" w:color="auto" w:fill="F2F2F2" w:themeFill="background1" w:themeFillShade="F2"/>
          </w:tcPr>
          <w:p w14:paraId="13270DA4" w14:textId="77777777" w:rsidR="00D677BA" w:rsidRPr="00C209F8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vertAlign w:val="subscript"/>
              </w:rPr>
              <w:t>95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 w:rsidRPr="00C209F8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µ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M)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14:paraId="5C4312C9" w14:textId="77777777" w:rsidR="00D677BA" w:rsidRPr="00C209F8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IC</w:t>
            </w:r>
            <w:r w:rsidRPr="006D2E8C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 w:rsidRPr="00C209F8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µ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M)</w:t>
            </w:r>
          </w:p>
        </w:tc>
        <w:tc>
          <w:tcPr>
            <w:tcW w:w="1157" w:type="dxa"/>
            <w:shd w:val="clear" w:color="auto" w:fill="F2F2F2" w:themeFill="background1" w:themeFillShade="F2"/>
          </w:tcPr>
          <w:p w14:paraId="14348A6E" w14:textId="77777777" w:rsidR="00D677BA" w:rsidRPr="00C209F8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vertAlign w:val="subscript"/>
              </w:rPr>
              <w:t>95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 w:rsidRPr="00C209F8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µ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M)</w:t>
            </w:r>
          </w:p>
        </w:tc>
        <w:tc>
          <w:tcPr>
            <w:tcW w:w="970" w:type="dxa"/>
            <w:shd w:val="clear" w:color="auto" w:fill="F2F2F2" w:themeFill="background1" w:themeFillShade="F2"/>
          </w:tcPr>
          <w:p w14:paraId="3EAF5688" w14:textId="77777777" w:rsidR="00D677BA" w:rsidRPr="00C209F8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IC</w:t>
            </w:r>
            <w:r w:rsidRPr="006D2E8C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 w:rsidRPr="00C209F8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µ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M)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14:paraId="67977E90" w14:textId="77777777" w:rsidR="00D677BA" w:rsidRPr="00C209F8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vertAlign w:val="subscript"/>
              </w:rPr>
              <w:t>95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 w:rsidRPr="00C209F8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µ</w:t>
            </w:r>
            <w:r w:rsidRPr="00C209F8"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M)</w:t>
            </w:r>
          </w:p>
        </w:tc>
      </w:tr>
      <w:tr w:rsidR="00D677BA" w14:paraId="1EEB6826" w14:textId="77777777" w:rsidTr="008205B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vAlign w:val="center"/>
          </w:tcPr>
          <w:p w14:paraId="46CEA093" w14:textId="77777777" w:rsidR="00D677BA" w:rsidRPr="00C209F8" w:rsidRDefault="00D677BA" w:rsidP="008205B8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C209F8">
              <w:rPr>
                <w:rFonts w:ascii="Arial" w:hAnsi="Arial" w:cs="Arial"/>
                <w:sz w:val="16"/>
              </w:rPr>
              <w:t>c-MET inhibitor</w:t>
            </w:r>
          </w:p>
        </w:tc>
        <w:tc>
          <w:tcPr>
            <w:tcW w:w="1330" w:type="dxa"/>
          </w:tcPr>
          <w:p w14:paraId="7FF31039" w14:textId="77777777" w:rsidR="00D677BA" w:rsidRPr="00C47761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4776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rizotinib</w:t>
            </w:r>
            <w:proofErr w:type="spellEnd"/>
          </w:p>
        </w:tc>
        <w:tc>
          <w:tcPr>
            <w:tcW w:w="992" w:type="dxa"/>
          </w:tcPr>
          <w:p w14:paraId="2AC25F55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3.309</w:t>
            </w:r>
          </w:p>
        </w:tc>
        <w:tc>
          <w:tcPr>
            <w:tcW w:w="1089" w:type="dxa"/>
          </w:tcPr>
          <w:p w14:paraId="7DD006D5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.730-4.011</w:t>
            </w:r>
          </w:p>
        </w:tc>
        <w:tc>
          <w:tcPr>
            <w:tcW w:w="1037" w:type="dxa"/>
          </w:tcPr>
          <w:p w14:paraId="30A31A1B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8.119</w:t>
            </w:r>
          </w:p>
        </w:tc>
        <w:tc>
          <w:tcPr>
            <w:tcW w:w="1157" w:type="dxa"/>
          </w:tcPr>
          <w:p w14:paraId="7C2D5A0B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5.611-11.75</w:t>
            </w:r>
          </w:p>
        </w:tc>
        <w:tc>
          <w:tcPr>
            <w:tcW w:w="970" w:type="dxa"/>
          </w:tcPr>
          <w:p w14:paraId="72E448D6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3.173</w:t>
            </w:r>
          </w:p>
        </w:tc>
        <w:tc>
          <w:tcPr>
            <w:tcW w:w="1224" w:type="dxa"/>
          </w:tcPr>
          <w:p w14:paraId="3ACB28DD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2.340-4.304</w:t>
            </w:r>
          </w:p>
        </w:tc>
      </w:tr>
      <w:tr w:rsidR="00D677BA" w14:paraId="01CF4C40" w14:textId="77777777" w:rsidTr="0082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vAlign w:val="center"/>
          </w:tcPr>
          <w:p w14:paraId="480746AE" w14:textId="77777777" w:rsidR="00D677BA" w:rsidRPr="00C209F8" w:rsidRDefault="00D677BA" w:rsidP="008205B8">
            <w:pPr>
              <w:spacing w:beforeLines="150" w:before="360" w:line="36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30" w:type="dxa"/>
          </w:tcPr>
          <w:p w14:paraId="5A2F68FC" w14:textId="77777777" w:rsidR="00D677BA" w:rsidRPr="00C47761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4776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apmatinib</w:t>
            </w:r>
            <w:proofErr w:type="spellEnd"/>
          </w:p>
        </w:tc>
        <w:tc>
          <w:tcPr>
            <w:tcW w:w="992" w:type="dxa"/>
          </w:tcPr>
          <w:p w14:paraId="67DB7B56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24.6</w:t>
            </w:r>
          </w:p>
        </w:tc>
        <w:tc>
          <w:tcPr>
            <w:tcW w:w="1089" w:type="dxa"/>
          </w:tcPr>
          <w:p w14:paraId="6A1792BE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89.13-174.1</w:t>
            </w:r>
          </w:p>
        </w:tc>
        <w:tc>
          <w:tcPr>
            <w:tcW w:w="1037" w:type="dxa"/>
          </w:tcPr>
          <w:p w14:paraId="25657092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23.88</w:t>
            </w:r>
          </w:p>
        </w:tc>
        <w:tc>
          <w:tcPr>
            <w:tcW w:w="1157" w:type="dxa"/>
          </w:tcPr>
          <w:p w14:paraId="3F9C59F2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13.06-43.66</w:t>
            </w:r>
          </w:p>
        </w:tc>
        <w:tc>
          <w:tcPr>
            <w:tcW w:w="970" w:type="dxa"/>
          </w:tcPr>
          <w:p w14:paraId="6C3368A3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49.86</w:t>
            </w:r>
          </w:p>
        </w:tc>
        <w:tc>
          <w:tcPr>
            <w:tcW w:w="1224" w:type="dxa"/>
          </w:tcPr>
          <w:p w14:paraId="0B42193F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37.42-66.42</w:t>
            </w:r>
          </w:p>
        </w:tc>
      </w:tr>
      <w:tr w:rsidR="00D677BA" w14:paraId="67D25532" w14:textId="77777777" w:rsidTr="008205B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vAlign w:val="center"/>
          </w:tcPr>
          <w:p w14:paraId="08ACD5DF" w14:textId="77777777" w:rsidR="00D677BA" w:rsidRPr="00C209F8" w:rsidRDefault="00D677BA" w:rsidP="008205B8">
            <w:pPr>
              <w:spacing w:beforeLines="150" w:before="360" w:line="36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30" w:type="dxa"/>
          </w:tcPr>
          <w:p w14:paraId="69957C57" w14:textId="77777777" w:rsidR="00D677BA" w:rsidRPr="00C47761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4776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epotinib</w:t>
            </w:r>
            <w:proofErr w:type="spellEnd"/>
          </w:p>
        </w:tc>
        <w:tc>
          <w:tcPr>
            <w:tcW w:w="992" w:type="dxa"/>
          </w:tcPr>
          <w:p w14:paraId="26D00C82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5.974</w:t>
            </w:r>
          </w:p>
        </w:tc>
        <w:tc>
          <w:tcPr>
            <w:tcW w:w="1089" w:type="dxa"/>
          </w:tcPr>
          <w:p w14:paraId="167CABE6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4.733-7.540</w:t>
            </w:r>
          </w:p>
        </w:tc>
        <w:tc>
          <w:tcPr>
            <w:tcW w:w="1037" w:type="dxa"/>
          </w:tcPr>
          <w:p w14:paraId="47DB53C5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10.13</w:t>
            </w:r>
          </w:p>
        </w:tc>
        <w:tc>
          <w:tcPr>
            <w:tcW w:w="1157" w:type="dxa"/>
          </w:tcPr>
          <w:p w14:paraId="442995C4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6.686-15.34</w:t>
            </w:r>
          </w:p>
        </w:tc>
        <w:tc>
          <w:tcPr>
            <w:tcW w:w="970" w:type="dxa"/>
          </w:tcPr>
          <w:p w14:paraId="0A635AF2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1.530</w:t>
            </w:r>
          </w:p>
        </w:tc>
        <w:tc>
          <w:tcPr>
            <w:tcW w:w="1224" w:type="dxa"/>
          </w:tcPr>
          <w:p w14:paraId="20A4A81E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1.179-1.985</w:t>
            </w:r>
          </w:p>
        </w:tc>
      </w:tr>
      <w:tr w:rsidR="00D677BA" w14:paraId="01EDC7C0" w14:textId="77777777" w:rsidTr="0082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shd w:val="clear" w:color="auto" w:fill="auto"/>
            <w:vAlign w:val="center"/>
          </w:tcPr>
          <w:p w14:paraId="0B1B5840" w14:textId="77777777" w:rsidR="00D677BA" w:rsidRPr="00C209F8" w:rsidRDefault="00D677BA" w:rsidP="008205B8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C209F8">
              <w:rPr>
                <w:rFonts w:ascii="Arial" w:hAnsi="Arial" w:cs="Arial"/>
                <w:sz w:val="16"/>
              </w:rPr>
              <w:t>EGFR inhibitor</w:t>
            </w:r>
          </w:p>
        </w:tc>
        <w:tc>
          <w:tcPr>
            <w:tcW w:w="1330" w:type="dxa"/>
          </w:tcPr>
          <w:p w14:paraId="3315571B" w14:textId="77777777" w:rsidR="00D677BA" w:rsidRPr="00C47761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4776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Osimertinib</w:t>
            </w:r>
            <w:proofErr w:type="spellEnd"/>
          </w:p>
        </w:tc>
        <w:tc>
          <w:tcPr>
            <w:tcW w:w="992" w:type="dxa"/>
          </w:tcPr>
          <w:p w14:paraId="54BB8811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4.055</w:t>
            </w:r>
          </w:p>
        </w:tc>
        <w:tc>
          <w:tcPr>
            <w:tcW w:w="1089" w:type="dxa"/>
          </w:tcPr>
          <w:p w14:paraId="395FC52D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2.904-5.661</w:t>
            </w:r>
          </w:p>
        </w:tc>
        <w:tc>
          <w:tcPr>
            <w:tcW w:w="1037" w:type="dxa"/>
          </w:tcPr>
          <w:p w14:paraId="2A1C1063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5.749</w:t>
            </w:r>
          </w:p>
        </w:tc>
        <w:tc>
          <w:tcPr>
            <w:tcW w:w="1157" w:type="dxa"/>
          </w:tcPr>
          <w:p w14:paraId="11AD72EB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3.636-9.090</w:t>
            </w:r>
          </w:p>
        </w:tc>
        <w:tc>
          <w:tcPr>
            <w:tcW w:w="970" w:type="dxa"/>
          </w:tcPr>
          <w:p w14:paraId="461E69C0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4.315</w:t>
            </w:r>
          </w:p>
        </w:tc>
        <w:tc>
          <w:tcPr>
            <w:tcW w:w="1224" w:type="dxa"/>
          </w:tcPr>
          <w:p w14:paraId="17CBD66D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2.950-6.310</w:t>
            </w:r>
          </w:p>
        </w:tc>
      </w:tr>
      <w:tr w:rsidR="00D677BA" w14:paraId="411970A7" w14:textId="77777777" w:rsidTr="008205B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shd w:val="clear" w:color="auto" w:fill="auto"/>
            <w:vAlign w:val="center"/>
          </w:tcPr>
          <w:p w14:paraId="1A14D46A" w14:textId="77777777" w:rsidR="00D677BA" w:rsidRPr="00C209F8" w:rsidRDefault="00D677BA" w:rsidP="008205B8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30" w:type="dxa"/>
          </w:tcPr>
          <w:p w14:paraId="2C259AD0" w14:textId="77777777" w:rsidR="00D677BA" w:rsidRPr="00C47761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4776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azertinib</w:t>
            </w:r>
            <w:proofErr w:type="spellEnd"/>
          </w:p>
        </w:tc>
        <w:tc>
          <w:tcPr>
            <w:tcW w:w="992" w:type="dxa"/>
          </w:tcPr>
          <w:p w14:paraId="39B0DFCD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10.93</w:t>
            </w:r>
          </w:p>
        </w:tc>
        <w:tc>
          <w:tcPr>
            <w:tcW w:w="1089" w:type="dxa"/>
          </w:tcPr>
          <w:p w14:paraId="518684D4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7.983-14.96</w:t>
            </w:r>
          </w:p>
        </w:tc>
        <w:tc>
          <w:tcPr>
            <w:tcW w:w="1037" w:type="dxa"/>
          </w:tcPr>
          <w:p w14:paraId="30A28C30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7.408</w:t>
            </w:r>
          </w:p>
        </w:tc>
        <w:tc>
          <w:tcPr>
            <w:tcW w:w="1157" w:type="dxa"/>
          </w:tcPr>
          <w:p w14:paraId="66E8D8BD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4.989-11.00</w:t>
            </w:r>
          </w:p>
        </w:tc>
        <w:tc>
          <w:tcPr>
            <w:tcW w:w="970" w:type="dxa"/>
          </w:tcPr>
          <w:p w14:paraId="0DCFB98F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11.16</w:t>
            </w:r>
          </w:p>
        </w:tc>
        <w:tc>
          <w:tcPr>
            <w:tcW w:w="1224" w:type="dxa"/>
          </w:tcPr>
          <w:p w14:paraId="750E4FD4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8.595-14.48</w:t>
            </w:r>
          </w:p>
        </w:tc>
      </w:tr>
      <w:tr w:rsidR="00D677BA" w14:paraId="6E596799" w14:textId="77777777" w:rsidTr="0082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037B3B" w14:textId="77777777" w:rsidR="00D677BA" w:rsidRPr="00C209F8" w:rsidRDefault="00D677BA" w:rsidP="008205B8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C209F8">
              <w:rPr>
                <w:rFonts w:ascii="Arial" w:hAnsi="Arial" w:cs="Arial" w:hint="eastAsia"/>
                <w:sz w:val="16"/>
              </w:rPr>
              <w:t>c-MET/EGFR inhibitor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89B41A1" w14:textId="77777777" w:rsidR="00D677BA" w:rsidRPr="00C47761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4776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Doxazosi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73183FF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26.5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1A1A48E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20.40-34.49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132AA09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</w:rPr>
              <w:t>27.32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FB1FBED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21.13-35.33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A1A9912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</w:rPr>
              <w:t>7.530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96F4FE8" w14:textId="77777777" w:rsidR="00D677BA" w:rsidRPr="005F5CC6" w:rsidRDefault="00D677BA" w:rsidP="008205B8">
            <w:pPr>
              <w:spacing w:beforeLines="80" w:before="192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5CC6"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</w:rPr>
              <w:t>5.982-9.478</w:t>
            </w:r>
          </w:p>
        </w:tc>
      </w:tr>
    </w:tbl>
    <w:p w14:paraId="76E83D22" w14:textId="77777777" w:rsidR="00D677BA" w:rsidRDefault="00D677BA" w:rsidP="00D677BA">
      <w:pPr>
        <w:pStyle w:val="a9"/>
        <w:spacing w:before="168" w:beforeAutospacing="0" w:after="0" w:afterAutospacing="0" w:line="360" w:lineRule="auto"/>
        <w:jc w:val="both"/>
        <w:textAlignment w:val="baseline"/>
        <w:rPr>
          <w:rFonts w:ascii="Times New Roman" w:eastAsia="맑은 고딕" w:hAnsi="Times New Roman" w:cs="Times New Roman"/>
          <w:bCs/>
        </w:rPr>
      </w:pPr>
      <w:r w:rsidRPr="00771750">
        <w:rPr>
          <w:rFonts w:ascii="Times New Roman" w:eastAsia="맑은 고딕" w:hAnsi="Times New Roman" w:cs="Times New Roman"/>
          <w:b/>
        </w:rPr>
        <w:t xml:space="preserve">Supplementary </w:t>
      </w:r>
      <w:r>
        <w:rPr>
          <w:rFonts w:ascii="Times New Roman" w:eastAsia="맑은 고딕" w:hAnsi="Times New Roman" w:cs="Times New Roman"/>
          <w:b/>
        </w:rPr>
        <w:t>Table</w:t>
      </w:r>
      <w:r w:rsidRPr="00771750">
        <w:rPr>
          <w:rFonts w:ascii="Times New Roman" w:eastAsia="맑은 고딕" w:hAnsi="Times New Roman" w:cs="Times New Roman"/>
          <w:b/>
        </w:rPr>
        <w:t xml:space="preserve"> S</w:t>
      </w:r>
      <w:r>
        <w:rPr>
          <w:rFonts w:ascii="Times New Roman" w:eastAsia="맑은 고딕" w:hAnsi="Times New Roman" w:cs="Times New Roman"/>
          <w:b/>
        </w:rPr>
        <w:t>2.</w:t>
      </w:r>
      <w:r w:rsidRPr="00771750">
        <w:rPr>
          <w:rFonts w:ascii="Times New Roman" w:eastAsia="맑은 고딕" w:hAnsi="Times New Roman" w:cs="Times New Roman"/>
          <w:b/>
        </w:rPr>
        <w:t xml:space="preserve"> </w:t>
      </w:r>
      <w:r>
        <w:rPr>
          <w:rFonts w:ascii="Times New Roman" w:eastAsia="맑은 고딕" w:hAnsi="Times New Roman" w:cs="Times New Roman"/>
          <w:b/>
        </w:rPr>
        <w:t xml:space="preserve">Effect of c-MET and EGFR inhibitors on cell viability </w:t>
      </w:r>
      <w:r w:rsidRPr="00771750">
        <w:rPr>
          <w:rFonts w:ascii="Times New Roman" w:eastAsia="맑은 고딕" w:hAnsi="Times New Roman" w:cs="Times New Roman"/>
          <w:b/>
        </w:rPr>
        <w:t xml:space="preserve">in </w:t>
      </w:r>
      <w:r>
        <w:rPr>
          <w:rFonts w:ascii="Times New Roman" w:eastAsia="맑은 고딕" w:hAnsi="Times New Roman" w:cs="Times New Roman"/>
          <w:b/>
        </w:rPr>
        <w:t>TNBC</w:t>
      </w:r>
      <w:r w:rsidRPr="00771750">
        <w:rPr>
          <w:rFonts w:ascii="Times New Roman" w:eastAsia="맑은 고딕" w:hAnsi="Times New Roman" w:cs="Times New Roman"/>
          <w:b/>
        </w:rPr>
        <w:t xml:space="preserve"> cell</w:t>
      </w:r>
      <w:r>
        <w:rPr>
          <w:rFonts w:ascii="Times New Roman" w:eastAsia="맑은 고딕" w:hAnsi="Times New Roman" w:cs="Times New Roman"/>
          <w:b/>
        </w:rPr>
        <w:t xml:space="preserve">s. </w:t>
      </w:r>
      <w:bookmarkStart w:id="2" w:name="_Hlk112100823"/>
      <w:r w:rsidRPr="00C65390">
        <w:rPr>
          <w:rFonts w:ascii="Times New Roman" w:eastAsia="맑은 고딕" w:hAnsi="Times New Roman" w:cs="Times New Roman"/>
          <w:bCs/>
        </w:rPr>
        <w:t>MDA-MB-231, BT549 and 4T1 cells were treated with various concentrations of c-MET</w:t>
      </w:r>
      <w:r>
        <w:rPr>
          <w:rFonts w:ascii="Times New Roman" w:eastAsia="맑은 고딕" w:hAnsi="Times New Roman" w:cs="Times New Roman"/>
          <w:bCs/>
        </w:rPr>
        <w:t xml:space="preserve"> inhibitors (</w:t>
      </w:r>
      <w:proofErr w:type="spellStart"/>
      <w:r>
        <w:rPr>
          <w:rFonts w:ascii="Times New Roman" w:eastAsia="맑은 고딕" w:hAnsi="Times New Roman" w:cs="Times New Roman"/>
          <w:bCs/>
        </w:rPr>
        <w:t>crizotinib</w:t>
      </w:r>
      <w:proofErr w:type="spellEnd"/>
      <w:r>
        <w:rPr>
          <w:rFonts w:ascii="Times New Roman" w:eastAsia="맑은 고딕" w:hAnsi="Times New Roman" w:cs="Times New Roman"/>
          <w:bCs/>
        </w:rPr>
        <w:t xml:space="preserve">, </w:t>
      </w:r>
      <w:proofErr w:type="spellStart"/>
      <w:r>
        <w:rPr>
          <w:rFonts w:ascii="Times New Roman" w:eastAsia="맑은 고딕" w:hAnsi="Times New Roman" w:cs="Times New Roman"/>
          <w:bCs/>
        </w:rPr>
        <w:t>capmatinib</w:t>
      </w:r>
      <w:proofErr w:type="spellEnd"/>
      <w:r>
        <w:rPr>
          <w:rFonts w:ascii="Times New Roman" w:eastAsia="맑은 고딕" w:hAnsi="Times New Roman" w:cs="Times New Roman"/>
          <w:bCs/>
        </w:rPr>
        <w:t xml:space="preserve"> and </w:t>
      </w:r>
      <w:proofErr w:type="spellStart"/>
      <w:r>
        <w:rPr>
          <w:rFonts w:ascii="Times New Roman" w:eastAsia="맑은 고딕" w:hAnsi="Times New Roman" w:cs="Times New Roman"/>
          <w:bCs/>
        </w:rPr>
        <w:t>tepotinib</w:t>
      </w:r>
      <w:proofErr w:type="spellEnd"/>
      <w:r>
        <w:rPr>
          <w:rFonts w:ascii="Times New Roman" w:eastAsia="맑은 고딕" w:hAnsi="Times New Roman" w:cs="Times New Roman"/>
          <w:bCs/>
        </w:rPr>
        <w:t>)</w:t>
      </w:r>
      <w:r w:rsidRPr="00C65390">
        <w:rPr>
          <w:rFonts w:ascii="Times New Roman" w:eastAsia="맑은 고딕" w:hAnsi="Times New Roman" w:cs="Times New Roman"/>
          <w:bCs/>
        </w:rPr>
        <w:t>, EGFR inhibitor</w:t>
      </w:r>
      <w:r>
        <w:rPr>
          <w:rFonts w:ascii="Times New Roman" w:eastAsia="맑은 고딕" w:hAnsi="Times New Roman" w:cs="Times New Roman"/>
          <w:bCs/>
        </w:rPr>
        <w:t>s (</w:t>
      </w:r>
      <w:proofErr w:type="spellStart"/>
      <w:r>
        <w:rPr>
          <w:rFonts w:ascii="Times New Roman" w:eastAsia="맑은 고딕" w:hAnsi="Times New Roman" w:cs="Times New Roman"/>
          <w:bCs/>
        </w:rPr>
        <w:t>osimertinib</w:t>
      </w:r>
      <w:proofErr w:type="spellEnd"/>
      <w:r>
        <w:rPr>
          <w:rFonts w:ascii="Times New Roman" w:eastAsia="맑은 고딕" w:hAnsi="Times New Roman" w:cs="Times New Roman"/>
          <w:bCs/>
        </w:rPr>
        <w:t xml:space="preserve"> and </w:t>
      </w:r>
      <w:proofErr w:type="spellStart"/>
      <w:r>
        <w:rPr>
          <w:rFonts w:ascii="Times New Roman" w:eastAsia="맑은 고딕" w:hAnsi="Times New Roman" w:cs="Times New Roman"/>
          <w:bCs/>
        </w:rPr>
        <w:t>lazertinib</w:t>
      </w:r>
      <w:proofErr w:type="spellEnd"/>
      <w:r>
        <w:rPr>
          <w:rFonts w:ascii="Times New Roman" w:eastAsia="맑은 고딕" w:hAnsi="Times New Roman" w:cs="Times New Roman"/>
          <w:bCs/>
        </w:rPr>
        <w:t>)</w:t>
      </w:r>
      <w:r w:rsidRPr="00C65390">
        <w:rPr>
          <w:rFonts w:ascii="Times New Roman" w:eastAsia="맑은 고딕" w:hAnsi="Times New Roman" w:cs="Times New Roman"/>
          <w:bCs/>
        </w:rPr>
        <w:t xml:space="preserve"> or control vehicle (DMSO) for 48 h. </w:t>
      </w:r>
      <w:bookmarkEnd w:id="2"/>
      <w:r w:rsidRPr="00C65390">
        <w:rPr>
          <w:rFonts w:ascii="Times New Roman" w:eastAsia="맑은 고딕" w:hAnsi="Times New Roman" w:cs="Times New Roman"/>
          <w:bCs/>
        </w:rPr>
        <w:t>Cell viability</w:t>
      </w:r>
      <w:r>
        <w:rPr>
          <w:rFonts w:ascii="Times New Roman" w:eastAsia="맑은 고딕" w:hAnsi="Times New Roman" w:cs="Times New Roman"/>
          <w:bCs/>
        </w:rPr>
        <w:t>, 50%</w:t>
      </w:r>
      <w:r w:rsidRPr="00C65390">
        <w:rPr>
          <w:rFonts w:ascii="Times New Roman" w:eastAsia="맑은 고딕" w:hAnsi="Times New Roman" w:cs="Times New Roman"/>
          <w:bCs/>
        </w:rPr>
        <w:t xml:space="preserve"> </w:t>
      </w:r>
      <w:r>
        <w:rPr>
          <w:rFonts w:ascii="Times New Roman" w:eastAsia="맑은 고딕" w:hAnsi="Times New Roman" w:cs="Times New Roman"/>
          <w:bCs/>
        </w:rPr>
        <w:t>inhibitory concentration (</w:t>
      </w:r>
      <w:r w:rsidRPr="00C65390">
        <w:rPr>
          <w:rFonts w:ascii="Times New Roman" w:eastAsia="맑은 고딕" w:hAnsi="Times New Roman" w:cs="Times New Roman"/>
          <w:bCs/>
        </w:rPr>
        <w:t>IC</w:t>
      </w:r>
      <w:r w:rsidRPr="00C65390">
        <w:rPr>
          <w:rFonts w:ascii="Times New Roman" w:eastAsia="맑은 고딕" w:hAnsi="Times New Roman" w:cs="Times New Roman"/>
          <w:bCs/>
          <w:vertAlign w:val="subscript"/>
        </w:rPr>
        <w:t>50</w:t>
      </w:r>
      <w:r>
        <w:rPr>
          <w:rFonts w:ascii="Times New Roman" w:eastAsia="맑은 고딕" w:hAnsi="Times New Roman" w:cs="Times New Roman"/>
          <w:bCs/>
        </w:rPr>
        <w:t xml:space="preserve">) </w:t>
      </w:r>
      <w:r w:rsidRPr="00C65390">
        <w:rPr>
          <w:rFonts w:ascii="Times New Roman" w:eastAsia="맑은 고딕" w:hAnsi="Times New Roman" w:cs="Times New Roman"/>
          <w:bCs/>
        </w:rPr>
        <w:t xml:space="preserve">and </w:t>
      </w:r>
      <w:r>
        <w:rPr>
          <w:rFonts w:ascii="Times New Roman" w:eastAsia="맑은 고딕" w:hAnsi="Times New Roman" w:cs="Times New Roman"/>
          <w:bCs/>
        </w:rPr>
        <w:t xml:space="preserve">95% </w:t>
      </w:r>
      <w:r w:rsidRPr="006D2E8C">
        <w:rPr>
          <w:rFonts w:ascii="Times New Roman" w:eastAsia="맑은 고딕" w:hAnsi="Times New Roman" w:cs="Times New Roman"/>
          <w:bCs/>
        </w:rPr>
        <w:t xml:space="preserve">confidence interval </w:t>
      </w:r>
      <w:r>
        <w:rPr>
          <w:rFonts w:ascii="Times New Roman" w:eastAsia="맑은 고딕" w:hAnsi="Times New Roman" w:cs="Times New Roman"/>
          <w:bCs/>
        </w:rPr>
        <w:t>(</w:t>
      </w:r>
      <w:r w:rsidRPr="00C65390">
        <w:rPr>
          <w:rFonts w:ascii="Times New Roman" w:eastAsia="맑은 고딕" w:hAnsi="Times New Roman" w:cs="Times New Roman"/>
          <w:bCs/>
        </w:rPr>
        <w:t>CI</w:t>
      </w:r>
      <w:r w:rsidRPr="00C65390">
        <w:rPr>
          <w:rFonts w:ascii="Times New Roman" w:eastAsia="맑은 고딕" w:hAnsi="Times New Roman" w:cs="Times New Roman"/>
          <w:bCs/>
          <w:vertAlign w:val="subscript"/>
        </w:rPr>
        <w:t>95</w:t>
      </w:r>
      <w:r>
        <w:rPr>
          <w:rFonts w:ascii="Times New Roman" w:eastAsia="맑은 고딕" w:hAnsi="Times New Roman" w:cs="Times New Roman"/>
          <w:bCs/>
        </w:rPr>
        <w:t>)</w:t>
      </w:r>
      <w:r w:rsidRPr="00C65390">
        <w:rPr>
          <w:rFonts w:ascii="Times New Roman" w:eastAsia="맑은 고딕" w:hAnsi="Times New Roman" w:cs="Times New Roman"/>
          <w:bCs/>
        </w:rPr>
        <w:t xml:space="preserve"> values were determined by MTS assay</w:t>
      </w:r>
      <w:r>
        <w:rPr>
          <w:rFonts w:ascii="Times New Roman" w:eastAsia="맑은 고딕" w:hAnsi="Times New Roman" w:cs="Times New Roman"/>
          <w:bCs/>
        </w:rPr>
        <w:t>.</w:t>
      </w:r>
    </w:p>
    <w:bookmarkEnd w:id="1"/>
    <w:p w14:paraId="35B90C1A" w14:textId="0F17FF16" w:rsidR="00D677BA" w:rsidRDefault="00D677BA" w:rsidP="00282488">
      <w:pPr>
        <w:widowControl w:val="0"/>
        <w:kinsoku w:val="0"/>
        <w:autoSpaceDE w:val="0"/>
        <w:autoSpaceDN w:val="0"/>
        <w:spacing w:before="20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06379E0" w14:textId="6F957D6F" w:rsidR="00CC6B9D" w:rsidRDefault="00CC6B9D" w:rsidP="00CC6B9D">
      <w:pPr>
        <w:spacing w:line="480" w:lineRule="auto"/>
      </w:pPr>
      <w:r>
        <w:lastRenderedPageBreak/>
        <w:t>Supplementary Table S</w:t>
      </w:r>
      <w:r w:rsidR="00282488">
        <w:t>3</w:t>
      </w:r>
      <w:r>
        <w:t>. Prediction of protein-ligand binding affinit</w:t>
      </w:r>
      <w:r w:rsidR="007377CE">
        <w:t>y</w:t>
      </w:r>
      <w:r w:rsidR="00317583">
        <w:t xml:space="preserve"> </w:t>
      </w:r>
    </w:p>
    <w:tbl>
      <w:tblPr>
        <w:tblStyle w:val="10"/>
        <w:tblW w:w="9069" w:type="dxa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417"/>
        <w:gridCol w:w="2079"/>
        <w:gridCol w:w="2079"/>
        <w:gridCol w:w="2079"/>
      </w:tblGrid>
      <w:tr w:rsidR="0035416F" w:rsidRPr="006967A8" w14:paraId="660CB670" w14:textId="77777777" w:rsidTr="00C77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vAlign w:val="center"/>
            <w:hideMark/>
          </w:tcPr>
          <w:p w14:paraId="5352743F" w14:textId="77777777" w:rsidR="0035416F" w:rsidRPr="006967A8" w:rsidRDefault="0035416F" w:rsidP="008E4534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tein</w:t>
            </w:r>
          </w:p>
          <w:p w14:paraId="63477FD5" w14:textId="4FBDE01B" w:rsidR="0035416F" w:rsidRPr="006967A8" w:rsidRDefault="0035416F" w:rsidP="008E4534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PDB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C91B5C9" w14:textId="77777777" w:rsidR="0035416F" w:rsidRDefault="0035416F" w:rsidP="008E4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gand</w:t>
            </w:r>
          </w:p>
          <w:p w14:paraId="210A6FE8" w14:textId="36CFA714" w:rsidR="0035416F" w:rsidRPr="006967A8" w:rsidRDefault="0035416F" w:rsidP="008E4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ubChem)</w:t>
            </w:r>
          </w:p>
        </w:tc>
        <w:tc>
          <w:tcPr>
            <w:tcW w:w="2079" w:type="dxa"/>
            <w:shd w:val="clear" w:color="auto" w:fill="F2F2F2" w:themeFill="background1" w:themeFillShade="F2"/>
            <w:vAlign w:val="center"/>
          </w:tcPr>
          <w:p w14:paraId="17FB42C1" w14:textId="0C50D141" w:rsidR="0035416F" w:rsidRDefault="0035416F" w:rsidP="008E4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ffinity Score</w:t>
            </w:r>
          </w:p>
          <w:p w14:paraId="741EDFCB" w14:textId="02B837CE" w:rsidR="0035416F" w:rsidRPr="006967A8" w:rsidRDefault="0035416F" w:rsidP="008E4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kcal/mol)</w:t>
            </w:r>
          </w:p>
        </w:tc>
        <w:tc>
          <w:tcPr>
            <w:tcW w:w="2079" w:type="dxa"/>
            <w:shd w:val="clear" w:color="auto" w:fill="F2F2F2" w:themeFill="background1" w:themeFillShade="F2"/>
            <w:vAlign w:val="center"/>
          </w:tcPr>
          <w:p w14:paraId="03900B6F" w14:textId="2DB702CD" w:rsidR="0035416F" w:rsidRPr="006967A8" w:rsidRDefault="0035416F" w:rsidP="008E4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otal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rgy</w:t>
            </w:r>
          </w:p>
          <w:p w14:paraId="5ADE4A3E" w14:textId="017ED8D2" w:rsidR="0035416F" w:rsidRPr="006967A8" w:rsidRDefault="0035416F" w:rsidP="008E4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l/mol)</w:t>
            </w:r>
          </w:p>
        </w:tc>
        <w:tc>
          <w:tcPr>
            <w:tcW w:w="2079" w:type="dxa"/>
            <w:shd w:val="clear" w:color="auto" w:fill="F2F2F2" w:themeFill="background1" w:themeFillShade="F2"/>
            <w:vAlign w:val="center"/>
          </w:tcPr>
          <w:p w14:paraId="028B8268" w14:textId="77777777" w:rsidR="0035416F" w:rsidRDefault="0035416F" w:rsidP="008E4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teraction Energy </w:t>
            </w:r>
          </w:p>
          <w:p w14:paraId="08963D29" w14:textId="38C1EC1A" w:rsidR="0035416F" w:rsidRPr="008E4534" w:rsidRDefault="0035416F" w:rsidP="008E4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l/mol)</w:t>
            </w:r>
          </w:p>
        </w:tc>
      </w:tr>
      <w:tr w:rsidR="0035416F" w:rsidRPr="006967A8" w14:paraId="1467EC31" w14:textId="77777777" w:rsidTr="00C7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FFFFF" w:themeFill="background1"/>
            <w:vAlign w:val="center"/>
            <w:hideMark/>
          </w:tcPr>
          <w:p w14:paraId="4AED7561" w14:textId="77777777" w:rsidR="0035416F" w:rsidRPr="00240FB0" w:rsidRDefault="0035416F" w:rsidP="008E4534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EGFR</w:t>
            </w:r>
          </w:p>
          <w:p w14:paraId="10BFDECD" w14:textId="57D82746" w:rsidR="0035416F" w:rsidRPr="00240FB0" w:rsidRDefault="0035416F" w:rsidP="008E4534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(5CAP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ED6FF03" w14:textId="77777777" w:rsidR="0035416F" w:rsidRDefault="0035416F" w:rsidP="008E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xazosin</w:t>
            </w:r>
          </w:p>
          <w:p w14:paraId="0188F45D" w14:textId="44EE92A8" w:rsidR="0035416F" w:rsidRPr="006967A8" w:rsidRDefault="0035416F" w:rsidP="008E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611C3A">
              <w:rPr>
                <w:rFonts w:ascii="Arial" w:hAnsi="Arial" w:cs="Arial"/>
                <w:kern w:val="0"/>
                <w:sz w:val="18"/>
                <w:szCs w:val="18"/>
              </w:rPr>
              <w:t>3157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79" w:type="dxa"/>
            <w:shd w:val="clear" w:color="auto" w:fill="FFFFFF" w:themeFill="background1"/>
            <w:vAlign w:val="center"/>
          </w:tcPr>
          <w:p w14:paraId="33B61BDB" w14:textId="31AA8AD6" w:rsidR="0035416F" w:rsidRPr="00240FB0" w:rsidRDefault="0035416F" w:rsidP="008E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9.004</w:t>
            </w:r>
          </w:p>
        </w:tc>
        <w:tc>
          <w:tcPr>
            <w:tcW w:w="2079" w:type="dxa"/>
            <w:shd w:val="clear" w:color="auto" w:fill="FFFFFF" w:themeFill="background1"/>
            <w:vAlign w:val="center"/>
          </w:tcPr>
          <w:p w14:paraId="30090828" w14:textId="03BFD4B9" w:rsidR="0035416F" w:rsidRPr="00240FB0" w:rsidRDefault="0035416F" w:rsidP="008E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.933</w:t>
            </w:r>
          </w:p>
        </w:tc>
        <w:tc>
          <w:tcPr>
            <w:tcW w:w="2079" w:type="dxa"/>
            <w:shd w:val="clear" w:color="auto" w:fill="FFFFFF" w:themeFill="background1"/>
            <w:vAlign w:val="center"/>
          </w:tcPr>
          <w:p w14:paraId="5BD92A59" w14:textId="7201E45B" w:rsidR="0035416F" w:rsidRPr="00240FB0" w:rsidRDefault="0035416F" w:rsidP="008E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7.328</w:t>
            </w:r>
          </w:p>
        </w:tc>
      </w:tr>
      <w:tr w:rsidR="0035416F" w:rsidRPr="006967A8" w14:paraId="499B9298" w14:textId="77777777" w:rsidTr="007E5A65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  <w:hideMark/>
          </w:tcPr>
          <w:p w14:paraId="299024A4" w14:textId="77777777" w:rsidR="0035416F" w:rsidRPr="00240FB0" w:rsidRDefault="0035416F" w:rsidP="007215E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c-MET</w:t>
            </w:r>
          </w:p>
          <w:p w14:paraId="51564D20" w14:textId="421FD1E5" w:rsidR="0035416F" w:rsidRPr="00240FB0" w:rsidRDefault="0035416F" w:rsidP="007215E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(6SD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3814B6C" w14:textId="77777777" w:rsidR="0035416F" w:rsidRDefault="0035416F" w:rsidP="00721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xazosin</w:t>
            </w:r>
          </w:p>
          <w:p w14:paraId="15B9768E" w14:textId="4E0B1504" w:rsidR="0035416F" w:rsidRPr="006967A8" w:rsidRDefault="0035416F" w:rsidP="00721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611C3A">
              <w:rPr>
                <w:rFonts w:ascii="Arial" w:hAnsi="Arial" w:cs="Arial"/>
                <w:kern w:val="0"/>
                <w:sz w:val="18"/>
                <w:szCs w:val="18"/>
              </w:rPr>
              <w:t>3157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79" w:type="dxa"/>
            <w:vAlign w:val="center"/>
          </w:tcPr>
          <w:p w14:paraId="52BA1747" w14:textId="255B970F" w:rsidR="0035416F" w:rsidRPr="00240FB0" w:rsidRDefault="0035416F" w:rsidP="00721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9.226</w:t>
            </w:r>
          </w:p>
        </w:tc>
        <w:tc>
          <w:tcPr>
            <w:tcW w:w="2079" w:type="dxa"/>
            <w:vAlign w:val="center"/>
          </w:tcPr>
          <w:p w14:paraId="0BEAE847" w14:textId="59A9EDFD" w:rsidR="0035416F" w:rsidRPr="00240FB0" w:rsidRDefault="0035416F" w:rsidP="00721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.335</w:t>
            </w:r>
          </w:p>
        </w:tc>
        <w:tc>
          <w:tcPr>
            <w:tcW w:w="2079" w:type="dxa"/>
            <w:vAlign w:val="center"/>
          </w:tcPr>
          <w:p w14:paraId="71B48F60" w14:textId="77F56D5E" w:rsidR="0035416F" w:rsidRPr="00240FB0" w:rsidRDefault="0035416F" w:rsidP="00721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7.413</w:t>
            </w:r>
          </w:p>
        </w:tc>
      </w:tr>
    </w:tbl>
    <w:p w14:paraId="26F6AD4F" w14:textId="20C33C4C" w:rsidR="00CC6B9D" w:rsidRDefault="007377CE" w:rsidP="007377CE">
      <w:pPr>
        <w:widowControl w:val="0"/>
        <w:kinsoku w:val="0"/>
        <w:autoSpaceDE w:val="0"/>
        <w:autoSpaceDN w:val="0"/>
        <w:spacing w:line="480" w:lineRule="auto"/>
        <w:jc w:val="right"/>
        <w:rPr>
          <w:rFonts w:cs="Times New Roman"/>
          <w:sz w:val="22"/>
        </w:rPr>
      </w:pPr>
      <w:proofErr w:type="spellStart"/>
      <w:r w:rsidRPr="007377CE">
        <w:rPr>
          <w:rFonts w:cs="Times New Roman"/>
          <w:sz w:val="22"/>
        </w:rPr>
        <w:t>DockThor</w:t>
      </w:r>
      <w:proofErr w:type="spellEnd"/>
      <w:r w:rsidRPr="007377CE">
        <w:rPr>
          <w:rFonts w:cs="Times New Roman"/>
          <w:sz w:val="22"/>
        </w:rPr>
        <w:t xml:space="preserve"> server: </w:t>
      </w:r>
      <w:hyperlink r:id="rId8" w:history="1">
        <w:r w:rsidR="001351D8" w:rsidRPr="008905D1">
          <w:rPr>
            <w:rStyle w:val="a6"/>
            <w:rFonts w:cs="Times New Roman"/>
            <w:sz w:val="22"/>
          </w:rPr>
          <w:t>https://dockthor.lncc.br/v2/</w:t>
        </w:r>
      </w:hyperlink>
    </w:p>
    <w:p w14:paraId="318CFCE6" w14:textId="77777777" w:rsidR="00867EC4" w:rsidRDefault="00867EC4" w:rsidP="00867EC4">
      <w:pPr>
        <w:widowControl w:val="0"/>
        <w:kinsoku w:val="0"/>
        <w:autoSpaceDE w:val="0"/>
        <w:autoSpaceDN w:val="0"/>
        <w:spacing w:line="480" w:lineRule="auto"/>
        <w:ind w:right="440"/>
      </w:pPr>
    </w:p>
    <w:p w14:paraId="4FFFED5D" w14:textId="5277B79B" w:rsidR="001351D8" w:rsidRDefault="001351D8" w:rsidP="00867EC4">
      <w:pPr>
        <w:widowControl w:val="0"/>
        <w:kinsoku w:val="0"/>
        <w:autoSpaceDE w:val="0"/>
        <w:autoSpaceDN w:val="0"/>
        <w:spacing w:line="480" w:lineRule="auto"/>
        <w:ind w:right="440"/>
      </w:pPr>
      <w:r>
        <w:t>Supplementary Table S</w:t>
      </w:r>
      <w:r w:rsidR="005D5E4A">
        <w:t>4</w:t>
      </w:r>
      <w:r>
        <w:t>. Prediction of</w:t>
      </w:r>
      <w:r w:rsidR="00611C3A">
        <w:t xml:space="preserve"> c-MET(6SD9)</w:t>
      </w:r>
      <w:r>
        <w:t xml:space="preserve">-ligand binding affinity </w:t>
      </w:r>
    </w:p>
    <w:tbl>
      <w:tblPr>
        <w:tblStyle w:val="10"/>
        <w:tblW w:w="9069" w:type="dxa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417"/>
        <w:gridCol w:w="2079"/>
        <w:gridCol w:w="2079"/>
        <w:gridCol w:w="2079"/>
      </w:tblGrid>
      <w:tr w:rsidR="00D677BA" w:rsidRPr="006967A8" w14:paraId="46109DF2" w14:textId="77777777" w:rsidTr="0082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bottom w:val="single" w:sz="4" w:space="0" w:color="auto"/>
            </w:tcBorders>
            <w:shd w:val="clear" w:color="auto" w:fill="E0EDD7"/>
            <w:vAlign w:val="center"/>
            <w:hideMark/>
          </w:tcPr>
          <w:p w14:paraId="00F6EBAD" w14:textId="77777777" w:rsidR="00D677BA" w:rsidRPr="006967A8" w:rsidRDefault="00D677BA" w:rsidP="008205B8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tein</w:t>
            </w:r>
          </w:p>
          <w:p w14:paraId="1BBBE986" w14:textId="77777777" w:rsidR="00D677BA" w:rsidRPr="006967A8" w:rsidRDefault="00D677BA" w:rsidP="008205B8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PDB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0EDD7"/>
            <w:vAlign w:val="center"/>
          </w:tcPr>
          <w:p w14:paraId="12FA6A76" w14:textId="77777777" w:rsidR="00D677BA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gand</w:t>
            </w:r>
          </w:p>
          <w:p w14:paraId="2BD2F95D" w14:textId="77777777" w:rsidR="00D677BA" w:rsidRPr="006967A8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ubChem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E0EDD7"/>
            <w:vAlign w:val="center"/>
          </w:tcPr>
          <w:p w14:paraId="57B5215D" w14:textId="77777777" w:rsidR="00D677BA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ffinity Score</w:t>
            </w:r>
          </w:p>
          <w:p w14:paraId="5ACDD44C" w14:textId="77777777" w:rsidR="00D677BA" w:rsidRPr="006967A8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kcal/mol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E0EDD7"/>
            <w:vAlign w:val="center"/>
          </w:tcPr>
          <w:p w14:paraId="25565229" w14:textId="77777777" w:rsidR="00D677BA" w:rsidRPr="006967A8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otal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rgy</w:t>
            </w:r>
          </w:p>
          <w:p w14:paraId="7B9AAD9B" w14:textId="77777777" w:rsidR="00D677BA" w:rsidRPr="006967A8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l/mol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E0EDD7"/>
            <w:vAlign w:val="center"/>
          </w:tcPr>
          <w:p w14:paraId="780314C8" w14:textId="77777777" w:rsidR="00D677BA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teraction Energy </w:t>
            </w:r>
          </w:p>
          <w:p w14:paraId="29413811" w14:textId="77777777" w:rsidR="00D677BA" w:rsidRPr="008E4534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l/mol)</w:t>
            </w:r>
          </w:p>
        </w:tc>
      </w:tr>
      <w:tr w:rsidR="00D677BA" w:rsidRPr="006967A8" w14:paraId="6EF97377" w14:textId="77777777" w:rsidTr="0082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88287B" w14:textId="77777777" w:rsidR="00D677BA" w:rsidRPr="005A2833" w:rsidRDefault="00D677BA" w:rsidP="008205B8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000000"/>
                <w:kern w:val="0"/>
                <w:sz w:val="18"/>
                <w:szCs w:val="18"/>
              </w:rPr>
            </w:pPr>
            <w:r w:rsidRPr="005A2833">
              <w:rPr>
                <w:rFonts w:ascii="Arial" w:hAnsi="Arial" w:cs="Arial"/>
                <w:bCs w:val="0"/>
                <w:color w:val="000000"/>
                <w:kern w:val="0"/>
                <w:sz w:val="18"/>
                <w:szCs w:val="18"/>
              </w:rPr>
              <w:t>c-MET</w:t>
            </w:r>
          </w:p>
          <w:p w14:paraId="3085A8D0" w14:textId="77777777" w:rsidR="00D677BA" w:rsidRPr="00240FB0" w:rsidRDefault="00D677BA" w:rsidP="008205B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(6SD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A9FAE6" w14:textId="77777777" w:rsidR="00D677BA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epotinib</w:t>
            </w:r>
            <w:proofErr w:type="spellEnd"/>
          </w:p>
          <w:p w14:paraId="1E0AFA09" w14:textId="77777777" w:rsidR="00D677BA" w:rsidRPr="006967A8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25171648</w:t>
            </w:r>
            <w:r w:rsidRPr="00343135">
              <w:rPr>
                <w:rStyle w:val="a6"/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26F2C1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793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3B9487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944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BDE4A5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.772</w:t>
            </w:r>
          </w:p>
        </w:tc>
      </w:tr>
      <w:tr w:rsidR="00D677BA" w:rsidRPr="006967A8" w14:paraId="5F15A33F" w14:textId="77777777" w:rsidTr="008205B8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shd w:val="clear" w:color="auto" w:fill="FFFFFF" w:themeFill="background1"/>
            <w:vAlign w:val="center"/>
          </w:tcPr>
          <w:p w14:paraId="72CFA13A" w14:textId="77777777" w:rsidR="00D677BA" w:rsidRPr="00240FB0" w:rsidRDefault="00D677BA" w:rsidP="008205B8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26917CC" w14:textId="77777777" w:rsidR="00D677BA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pmatinib</w:t>
            </w:r>
            <w:proofErr w:type="spellEnd"/>
          </w:p>
          <w:p w14:paraId="34C2ABFA" w14:textId="77777777" w:rsidR="00D677BA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1351D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145656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79" w:type="dxa"/>
            <w:shd w:val="clear" w:color="auto" w:fill="FFFFFF" w:themeFill="background1"/>
            <w:vAlign w:val="center"/>
          </w:tcPr>
          <w:p w14:paraId="2B4C5882" w14:textId="77777777" w:rsidR="00D677BA" w:rsidRPr="00240FB0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744</w:t>
            </w:r>
          </w:p>
        </w:tc>
        <w:tc>
          <w:tcPr>
            <w:tcW w:w="2079" w:type="dxa"/>
            <w:shd w:val="clear" w:color="auto" w:fill="FFFFFF" w:themeFill="background1"/>
            <w:vAlign w:val="center"/>
          </w:tcPr>
          <w:p w14:paraId="2AEC4008" w14:textId="77777777" w:rsidR="00D677BA" w:rsidRPr="00240FB0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2079" w:type="dxa"/>
            <w:shd w:val="clear" w:color="auto" w:fill="FFFFFF" w:themeFill="background1"/>
            <w:vAlign w:val="center"/>
          </w:tcPr>
          <w:p w14:paraId="44612D5A" w14:textId="77777777" w:rsidR="00D677BA" w:rsidRPr="00240FB0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.142</w:t>
            </w:r>
          </w:p>
        </w:tc>
      </w:tr>
      <w:tr w:rsidR="00D677BA" w:rsidRPr="006967A8" w14:paraId="77581341" w14:textId="77777777" w:rsidTr="0082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shd w:val="clear" w:color="auto" w:fill="FFFFFF" w:themeFill="background1"/>
            <w:vAlign w:val="center"/>
          </w:tcPr>
          <w:p w14:paraId="5C2481A6" w14:textId="77777777" w:rsidR="00D677BA" w:rsidRPr="00240FB0" w:rsidRDefault="00D677BA" w:rsidP="008205B8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F8EAE5E" w14:textId="77777777" w:rsidR="00D677BA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rizotinib</w:t>
            </w:r>
            <w:proofErr w:type="spellEnd"/>
          </w:p>
          <w:p w14:paraId="1FC45006" w14:textId="77777777" w:rsidR="00D677BA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1351D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62656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79" w:type="dxa"/>
            <w:shd w:val="clear" w:color="auto" w:fill="FFFFFF" w:themeFill="background1"/>
            <w:vAlign w:val="center"/>
          </w:tcPr>
          <w:p w14:paraId="493EC408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179</w:t>
            </w:r>
          </w:p>
        </w:tc>
        <w:tc>
          <w:tcPr>
            <w:tcW w:w="2079" w:type="dxa"/>
            <w:shd w:val="clear" w:color="auto" w:fill="FFFFFF" w:themeFill="background1"/>
            <w:vAlign w:val="center"/>
          </w:tcPr>
          <w:p w14:paraId="07F3362F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494</w:t>
            </w:r>
          </w:p>
        </w:tc>
        <w:tc>
          <w:tcPr>
            <w:tcW w:w="2079" w:type="dxa"/>
            <w:shd w:val="clear" w:color="auto" w:fill="FFFFFF" w:themeFill="background1"/>
            <w:vAlign w:val="center"/>
          </w:tcPr>
          <w:p w14:paraId="1872634C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.385</w:t>
            </w:r>
          </w:p>
        </w:tc>
      </w:tr>
      <w:tr w:rsidR="00D677BA" w:rsidRPr="006967A8" w14:paraId="536867B3" w14:textId="77777777" w:rsidTr="008205B8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vAlign w:val="center"/>
            <w:hideMark/>
          </w:tcPr>
          <w:p w14:paraId="08E78ABF" w14:textId="77777777" w:rsidR="00D677BA" w:rsidRPr="00240FB0" w:rsidRDefault="00D677BA" w:rsidP="008205B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5C264AE" w14:textId="77777777" w:rsidR="00D677BA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xazosin</w:t>
            </w:r>
          </w:p>
          <w:p w14:paraId="7D9D2FE3" w14:textId="77777777" w:rsidR="00D677BA" w:rsidRPr="006967A8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611C3A">
              <w:rPr>
                <w:rFonts w:ascii="Arial" w:hAnsi="Arial" w:cs="Arial"/>
                <w:kern w:val="0"/>
                <w:sz w:val="18"/>
                <w:szCs w:val="18"/>
              </w:rPr>
              <w:t>3157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79" w:type="dxa"/>
            <w:shd w:val="clear" w:color="auto" w:fill="F2F2F2" w:themeFill="background1" w:themeFillShade="F2"/>
            <w:vAlign w:val="center"/>
          </w:tcPr>
          <w:p w14:paraId="12431F03" w14:textId="77777777" w:rsidR="00D677BA" w:rsidRPr="00240FB0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9.226</w:t>
            </w:r>
          </w:p>
        </w:tc>
        <w:tc>
          <w:tcPr>
            <w:tcW w:w="2079" w:type="dxa"/>
            <w:shd w:val="clear" w:color="auto" w:fill="F2F2F2" w:themeFill="background1" w:themeFillShade="F2"/>
            <w:vAlign w:val="center"/>
          </w:tcPr>
          <w:p w14:paraId="34098032" w14:textId="77777777" w:rsidR="00D677BA" w:rsidRPr="00240FB0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.335</w:t>
            </w:r>
          </w:p>
        </w:tc>
        <w:tc>
          <w:tcPr>
            <w:tcW w:w="2079" w:type="dxa"/>
            <w:shd w:val="clear" w:color="auto" w:fill="F2F2F2" w:themeFill="background1" w:themeFillShade="F2"/>
            <w:vAlign w:val="center"/>
          </w:tcPr>
          <w:p w14:paraId="6B87CA4A" w14:textId="77777777" w:rsidR="00D677BA" w:rsidRPr="00240FB0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7.413</w:t>
            </w:r>
          </w:p>
        </w:tc>
      </w:tr>
    </w:tbl>
    <w:p w14:paraId="0F15206B" w14:textId="77777777" w:rsidR="00D677BA" w:rsidRDefault="00D677BA" w:rsidP="00D677BA">
      <w:pPr>
        <w:widowControl w:val="0"/>
        <w:kinsoku w:val="0"/>
        <w:autoSpaceDE w:val="0"/>
        <w:autoSpaceDN w:val="0"/>
        <w:spacing w:line="480" w:lineRule="auto"/>
        <w:jc w:val="right"/>
        <w:rPr>
          <w:rFonts w:cs="Times New Roman"/>
          <w:sz w:val="22"/>
        </w:rPr>
      </w:pPr>
      <w:proofErr w:type="spellStart"/>
      <w:r w:rsidRPr="007377CE">
        <w:rPr>
          <w:rFonts w:cs="Times New Roman"/>
          <w:sz w:val="22"/>
        </w:rPr>
        <w:t>DockThor</w:t>
      </w:r>
      <w:proofErr w:type="spellEnd"/>
      <w:r w:rsidRPr="007377CE">
        <w:rPr>
          <w:rFonts w:cs="Times New Roman"/>
          <w:sz w:val="22"/>
        </w:rPr>
        <w:t xml:space="preserve"> server: </w:t>
      </w:r>
      <w:hyperlink r:id="rId9" w:history="1">
        <w:r w:rsidRPr="008905D1">
          <w:rPr>
            <w:rStyle w:val="a6"/>
            <w:rFonts w:cs="Times New Roman"/>
            <w:sz w:val="22"/>
          </w:rPr>
          <w:t>https://dockthor.lncc.br/v2/</w:t>
        </w:r>
      </w:hyperlink>
    </w:p>
    <w:p w14:paraId="28A7FF75" w14:textId="07B825F3" w:rsidR="001351D8" w:rsidRPr="00D677BA" w:rsidRDefault="001351D8" w:rsidP="007377CE">
      <w:pPr>
        <w:widowControl w:val="0"/>
        <w:kinsoku w:val="0"/>
        <w:autoSpaceDE w:val="0"/>
        <w:autoSpaceDN w:val="0"/>
        <w:spacing w:line="480" w:lineRule="auto"/>
        <w:jc w:val="right"/>
        <w:rPr>
          <w:rFonts w:cs="Times New Roman"/>
          <w:sz w:val="22"/>
        </w:rPr>
      </w:pPr>
    </w:p>
    <w:p w14:paraId="07AFCA4B" w14:textId="74C8AD75" w:rsidR="00611C3A" w:rsidRDefault="001351D8" w:rsidP="00611C3A">
      <w:pPr>
        <w:spacing w:line="480" w:lineRule="auto"/>
      </w:pPr>
      <w:r>
        <w:t>Supplementary Table S</w:t>
      </w:r>
      <w:r w:rsidR="005D5E4A">
        <w:t>5</w:t>
      </w:r>
      <w:r>
        <w:t xml:space="preserve">. </w:t>
      </w:r>
      <w:r w:rsidR="00611C3A">
        <w:t xml:space="preserve">Prediction of EGFR(5CAP)-ligand binding affinity </w:t>
      </w:r>
    </w:p>
    <w:tbl>
      <w:tblPr>
        <w:tblStyle w:val="10"/>
        <w:tblW w:w="8963" w:type="dxa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1400"/>
        <w:gridCol w:w="2055"/>
        <w:gridCol w:w="2055"/>
        <w:gridCol w:w="2055"/>
      </w:tblGrid>
      <w:tr w:rsidR="00D677BA" w:rsidRPr="006967A8" w14:paraId="2A7C2BDE" w14:textId="77777777" w:rsidTr="0082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FDF0E7"/>
            <w:vAlign w:val="center"/>
            <w:hideMark/>
          </w:tcPr>
          <w:p w14:paraId="0211A216" w14:textId="77777777" w:rsidR="00D677BA" w:rsidRPr="006967A8" w:rsidRDefault="00D677BA" w:rsidP="008205B8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tein</w:t>
            </w:r>
          </w:p>
          <w:p w14:paraId="7983E7DA" w14:textId="77777777" w:rsidR="00D677BA" w:rsidRPr="006967A8" w:rsidRDefault="00D677BA" w:rsidP="008205B8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PDB)</w:t>
            </w:r>
          </w:p>
        </w:tc>
        <w:tc>
          <w:tcPr>
            <w:tcW w:w="1400" w:type="dxa"/>
            <w:shd w:val="clear" w:color="auto" w:fill="FDF0E7"/>
            <w:vAlign w:val="center"/>
          </w:tcPr>
          <w:p w14:paraId="54628970" w14:textId="77777777" w:rsidR="00D677BA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gand</w:t>
            </w:r>
          </w:p>
          <w:p w14:paraId="633F662D" w14:textId="77777777" w:rsidR="00D677BA" w:rsidRPr="006967A8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ubChem)</w:t>
            </w:r>
          </w:p>
        </w:tc>
        <w:tc>
          <w:tcPr>
            <w:tcW w:w="2055" w:type="dxa"/>
            <w:shd w:val="clear" w:color="auto" w:fill="FDF0E7"/>
            <w:vAlign w:val="center"/>
          </w:tcPr>
          <w:p w14:paraId="123FBA0C" w14:textId="77777777" w:rsidR="00D677BA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ffinity Score</w:t>
            </w:r>
          </w:p>
          <w:p w14:paraId="31D10ED7" w14:textId="77777777" w:rsidR="00D677BA" w:rsidRPr="006967A8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kcal/mol)</w:t>
            </w:r>
          </w:p>
        </w:tc>
        <w:tc>
          <w:tcPr>
            <w:tcW w:w="2055" w:type="dxa"/>
            <w:shd w:val="clear" w:color="auto" w:fill="FDF0E7"/>
            <w:vAlign w:val="center"/>
          </w:tcPr>
          <w:p w14:paraId="3C331596" w14:textId="77777777" w:rsidR="00D677BA" w:rsidRPr="006967A8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otal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rgy</w:t>
            </w:r>
          </w:p>
          <w:p w14:paraId="0ED00046" w14:textId="77777777" w:rsidR="00D677BA" w:rsidRPr="006967A8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l/mol)</w:t>
            </w:r>
          </w:p>
        </w:tc>
        <w:tc>
          <w:tcPr>
            <w:tcW w:w="2055" w:type="dxa"/>
            <w:shd w:val="clear" w:color="auto" w:fill="FDF0E7"/>
            <w:vAlign w:val="center"/>
          </w:tcPr>
          <w:p w14:paraId="5CA73CAB" w14:textId="77777777" w:rsidR="00D677BA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teraction Energy </w:t>
            </w:r>
          </w:p>
          <w:p w14:paraId="16CF51A7" w14:textId="77777777" w:rsidR="00D677BA" w:rsidRPr="008E4534" w:rsidRDefault="00D677BA" w:rsidP="00820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967A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</w:t>
            </w:r>
            <w:r w:rsidRPr="006967A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l/mol)</w:t>
            </w:r>
          </w:p>
        </w:tc>
      </w:tr>
      <w:tr w:rsidR="00D677BA" w:rsidRPr="006967A8" w14:paraId="06CD4F88" w14:textId="77777777" w:rsidTr="0082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 w:val="restart"/>
            <w:shd w:val="clear" w:color="auto" w:fill="FFFFFF" w:themeFill="background1"/>
            <w:vAlign w:val="center"/>
            <w:hideMark/>
          </w:tcPr>
          <w:p w14:paraId="78AB9FF6" w14:textId="77777777" w:rsidR="00D677BA" w:rsidRPr="005A2833" w:rsidRDefault="00D677BA" w:rsidP="008205B8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000000"/>
                <w:kern w:val="0"/>
                <w:sz w:val="18"/>
                <w:szCs w:val="18"/>
              </w:rPr>
            </w:pPr>
            <w:r w:rsidRPr="005A2833">
              <w:rPr>
                <w:rFonts w:ascii="Arial" w:hAnsi="Arial" w:cs="Arial"/>
                <w:bCs w:val="0"/>
                <w:color w:val="000000"/>
                <w:kern w:val="0"/>
                <w:sz w:val="18"/>
                <w:szCs w:val="18"/>
              </w:rPr>
              <w:t>EGFR</w:t>
            </w:r>
          </w:p>
          <w:p w14:paraId="6B24A909" w14:textId="77777777" w:rsidR="00D677BA" w:rsidRPr="00240FB0" w:rsidRDefault="00D677BA" w:rsidP="008205B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5CAP</w:t>
            </w:r>
            <w:r w:rsidRPr="00240FB0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14:paraId="7875A418" w14:textId="77777777" w:rsidR="00D677BA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simertinib</w:t>
            </w:r>
            <w:proofErr w:type="spellEnd"/>
          </w:p>
          <w:p w14:paraId="5425273A" w14:textId="77777777" w:rsidR="00D677BA" w:rsidRPr="006967A8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0534E2">
              <w:rPr>
                <w:rFonts w:ascii="Arial" w:hAnsi="Arial" w:cs="Arial"/>
                <w:kern w:val="0"/>
                <w:sz w:val="18"/>
                <w:szCs w:val="18"/>
              </w:rPr>
              <w:t>714964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8)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305EB550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947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3C5E7E5A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6.884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102216B1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.868</w:t>
            </w:r>
          </w:p>
        </w:tc>
      </w:tr>
      <w:tr w:rsidR="00D677BA" w:rsidRPr="006967A8" w14:paraId="71E82A4C" w14:textId="77777777" w:rsidTr="008205B8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  <w:shd w:val="clear" w:color="auto" w:fill="FFFFFF" w:themeFill="background1"/>
            <w:vAlign w:val="center"/>
          </w:tcPr>
          <w:p w14:paraId="0D70D5F9" w14:textId="77777777" w:rsidR="00D677BA" w:rsidRPr="00240FB0" w:rsidRDefault="00D677BA" w:rsidP="008205B8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14:paraId="3CCD6276" w14:textId="77777777" w:rsidR="00D677BA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azertinib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E471AC4" w14:textId="77777777" w:rsidR="00D677BA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0534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1269225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78DA9922" w14:textId="77777777" w:rsidR="00D677BA" w:rsidRPr="00240FB0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743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75319593" w14:textId="77777777" w:rsidR="00D677BA" w:rsidRPr="00240FB0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8.226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0A441BB8" w14:textId="77777777" w:rsidR="00D677BA" w:rsidRPr="00240FB0" w:rsidRDefault="00D677BA" w:rsidP="00820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.989</w:t>
            </w:r>
          </w:p>
        </w:tc>
      </w:tr>
      <w:tr w:rsidR="00D677BA" w:rsidRPr="006967A8" w14:paraId="4C20BAC8" w14:textId="77777777" w:rsidTr="0082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  <w:shd w:val="clear" w:color="auto" w:fill="FFFFFF" w:themeFill="background1"/>
            <w:vAlign w:val="center"/>
          </w:tcPr>
          <w:p w14:paraId="72AB983F" w14:textId="77777777" w:rsidR="00D677BA" w:rsidRPr="00240FB0" w:rsidRDefault="00D677BA" w:rsidP="008205B8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vAlign w:val="center"/>
          </w:tcPr>
          <w:p w14:paraId="3BFCA5CB" w14:textId="77777777" w:rsidR="00D677BA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xazosin</w:t>
            </w:r>
          </w:p>
          <w:p w14:paraId="66712ECA" w14:textId="77777777" w:rsidR="00D677BA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611C3A">
              <w:rPr>
                <w:rFonts w:ascii="Arial" w:hAnsi="Arial" w:cs="Arial"/>
                <w:kern w:val="0"/>
                <w:sz w:val="18"/>
                <w:szCs w:val="18"/>
              </w:rPr>
              <w:t>3157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55" w:type="dxa"/>
            <w:vAlign w:val="center"/>
          </w:tcPr>
          <w:p w14:paraId="1F1CF79E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9.004</w:t>
            </w:r>
          </w:p>
        </w:tc>
        <w:tc>
          <w:tcPr>
            <w:tcW w:w="2055" w:type="dxa"/>
            <w:vAlign w:val="center"/>
          </w:tcPr>
          <w:p w14:paraId="35542205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.933</w:t>
            </w:r>
          </w:p>
        </w:tc>
        <w:tc>
          <w:tcPr>
            <w:tcW w:w="2055" w:type="dxa"/>
            <w:vAlign w:val="center"/>
          </w:tcPr>
          <w:p w14:paraId="77A9E770" w14:textId="77777777" w:rsidR="00D677BA" w:rsidRPr="00240FB0" w:rsidRDefault="00D677BA" w:rsidP="00820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40FB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7.328</w:t>
            </w:r>
          </w:p>
        </w:tc>
      </w:tr>
    </w:tbl>
    <w:p w14:paraId="0CBE0CB4" w14:textId="77777777" w:rsidR="00D677BA" w:rsidRDefault="00D677BA" w:rsidP="00D677BA">
      <w:pPr>
        <w:widowControl w:val="0"/>
        <w:kinsoku w:val="0"/>
        <w:autoSpaceDE w:val="0"/>
        <w:autoSpaceDN w:val="0"/>
        <w:spacing w:line="480" w:lineRule="auto"/>
        <w:jc w:val="right"/>
        <w:rPr>
          <w:rFonts w:cs="Times New Roman"/>
          <w:sz w:val="22"/>
        </w:rPr>
      </w:pPr>
      <w:proofErr w:type="spellStart"/>
      <w:r w:rsidRPr="007377CE">
        <w:rPr>
          <w:rFonts w:cs="Times New Roman"/>
          <w:sz w:val="22"/>
        </w:rPr>
        <w:t>DockThor</w:t>
      </w:r>
      <w:proofErr w:type="spellEnd"/>
      <w:r w:rsidRPr="007377CE">
        <w:rPr>
          <w:rFonts w:cs="Times New Roman"/>
          <w:sz w:val="22"/>
        </w:rPr>
        <w:t xml:space="preserve"> server: </w:t>
      </w:r>
      <w:hyperlink r:id="rId10" w:history="1">
        <w:r w:rsidRPr="008905D1">
          <w:rPr>
            <w:rStyle w:val="a6"/>
            <w:rFonts w:cs="Times New Roman"/>
            <w:sz w:val="22"/>
          </w:rPr>
          <w:t>https://dockthor.lncc.br/v2/</w:t>
        </w:r>
      </w:hyperlink>
    </w:p>
    <w:p w14:paraId="3BF999A3" w14:textId="77777777" w:rsidR="001351D8" w:rsidRPr="00D677BA" w:rsidRDefault="001351D8" w:rsidP="007377CE">
      <w:pPr>
        <w:widowControl w:val="0"/>
        <w:kinsoku w:val="0"/>
        <w:autoSpaceDE w:val="0"/>
        <w:autoSpaceDN w:val="0"/>
        <w:spacing w:line="480" w:lineRule="auto"/>
        <w:jc w:val="right"/>
        <w:rPr>
          <w:rFonts w:cs="Times New Roman"/>
          <w:sz w:val="22"/>
        </w:rPr>
      </w:pPr>
    </w:p>
    <w:sectPr w:rsidR="001351D8" w:rsidRPr="00D677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FE39D" w14:textId="77777777" w:rsidR="00490439" w:rsidRDefault="00490439" w:rsidP="008D0069">
      <w:r>
        <w:separator/>
      </w:r>
    </w:p>
  </w:endnote>
  <w:endnote w:type="continuationSeparator" w:id="0">
    <w:p w14:paraId="04478A3E" w14:textId="77777777" w:rsidR="00490439" w:rsidRDefault="00490439" w:rsidP="008D0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F24D4" w14:textId="77777777" w:rsidR="00490439" w:rsidRDefault="00490439" w:rsidP="008D0069">
      <w:r>
        <w:separator/>
      </w:r>
    </w:p>
  </w:footnote>
  <w:footnote w:type="continuationSeparator" w:id="0">
    <w:p w14:paraId="1388BF27" w14:textId="77777777" w:rsidR="00490439" w:rsidRDefault="00490439" w:rsidP="008D00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D393D"/>
    <w:multiLevelType w:val="hybridMultilevel"/>
    <w:tmpl w:val="E5BCF274"/>
    <w:lvl w:ilvl="0" w:tplc="6E16C328">
      <w:start w:val="1"/>
      <w:numFmt w:val="decimal"/>
      <w:lvlText w:val="%1."/>
      <w:lvlJc w:val="left"/>
      <w:pPr>
        <w:ind w:left="760" w:hanging="360"/>
      </w:pPr>
      <w:rPr>
        <w:rFonts w:hint="default"/>
        <w:b/>
        <w:bCs/>
        <w:color w:val="0D0D0D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A9C3796"/>
    <w:multiLevelType w:val="hybridMultilevel"/>
    <w:tmpl w:val="85988722"/>
    <w:lvl w:ilvl="0" w:tplc="76DAF55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710789"/>
    <w:multiLevelType w:val="hybridMultilevel"/>
    <w:tmpl w:val="E5BCF274"/>
    <w:lvl w:ilvl="0" w:tplc="6E16C328">
      <w:start w:val="1"/>
      <w:numFmt w:val="decimal"/>
      <w:lvlText w:val="%1."/>
      <w:lvlJc w:val="left"/>
      <w:pPr>
        <w:ind w:left="760" w:hanging="360"/>
      </w:pPr>
      <w:rPr>
        <w:rFonts w:hint="default"/>
        <w:b/>
        <w:bCs/>
        <w:color w:val="0D0D0D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D221E27"/>
    <w:multiLevelType w:val="hybridMultilevel"/>
    <w:tmpl w:val="4E0452DC"/>
    <w:lvl w:ilvl="0" w:tplc="BD028D9E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92227B"/>
    <w:multiLevelType w:val="hybridMultilevel"/>
    <w:tmpl w:val="8738E706"/>
    <w:lvl w:ilvl="0" w:tplc="CC985B9A">
      <w:start w:val="16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" w15:restartNumberingAfterBreak="0">
    <w:nsid w:val="5FE40A25"/>
    <w:multiLevelType w:val="hybridMultilevel"/>
    <w:tmpl w:val="696859B0"/>
    <w:lvl w:ilvl="0" w:tplc="1F4040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9BE402E"/>
    <w:multiLevelType w:val="hybridMultilevel"/>
    <w:tmpl w:val="E5BCF274"/>
    <w:lvl w:ilvl="0" w:tplc="6E16C328">
      <w:start w:val="1"/>
      <w:numFmt w:val="decimal"/>
      <w:lvlText w:val="%1."/>
      <w:lvlJc w:val="left"/>
      <w:pPr>
        <w:ind w:left="760" w:hanging="360"/>
      </w:pPr>
      <w:rPr>
        <w:rFonts w:hint="default"/>
        <w:b/>
        <w:bCs/>
        <w:color w:val="0D0D0D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BA8"/>
    <w:rsid w:val="00013A6B"/>
    <w:rsid w:val="00025413"/>
    <w:rsid w:val="00050C87"/>
    <w:rsid w:val="000534E2"/>
    <w:rsid w:val="00066CB1"/>
    <w:rsid w:val="00086BBB"/>
    <w:rsid w:val="00096EC3"/>
    <w:rsid w:val="000A6B5F"/>
    <w:rsid w:val="000C43B8"/>
    <w:rsid w:val="000D0937"/>
    <w:rsid w:val="000E0170"/>
    <w:rsid w:val="000E0466"/>
    <w:rsid w:val="000E0BC3"/>
    <w:rsid w:val="000E5EFD"/>
    <w:rsid w:val="000E77B0"/>
    <w:rsid w:val="00100253"/>
    <w:rsid w:val="00123DC0"/>
    <w:rsid w:val="00125398"/>
    <w:rsid w:val="001351D8"/>
    <w:rsid w:val="00152B53"/>
    <w:rsid w:val="0016027B"/>
    <w:rsid w:val="00164102"/>
    <w:rsid w:val="00181789"/>
    <w:rsid w:val="001A478F"/>
    <w:rsid w:val="001D3279"/>
    <w:rsid w:val="001E0BDC"/>
    <w:rsid w:val="001E26DB"/>
    <w:rsid w:val="001E4081"/>
    <w:rsid w:val="001F0950"/>
    <w:rsid w:val="001F301B"/>
    <w:rsid w:val="001F30DC"/>
    <w:rsid w:val="001F6A4F"/>
    <w:rsid w:val="00200DEE"/>
    <w:rsid w:val="002105B7"/>
    <w:rsid w:val="002257EB"/>
    <w:rsid w:val="002365A7"/>
    <w:rsid w:val="0023706D"/>
    <w:rsid w:val="00240FB0"/>
    <w:rsid w:val="00270E8C"/>
    <w:rsid w:val="00276D86"/>
    <w:rsid w:val="00282488"/>
    <w:rsid w:val="00290ED4"/>
    <w:rsid w:val="002B44A2"/>
    <w:rsid w:val="002D0BA8"/>
    <w:rsid w:val="002E5B09"/>
    <w:rsid w:val="002F536F"/>
    <w:rsid w:val="00317583"/>
    <w:rsid w:val="00330AD7"/>
    <w:rsid w:val="00332958"/>
    <w:rsid w:val="0033758B"/>
    <w:rsid w:val="0035416F"/>
    <w:rsid w:val="003614A9"/>
    <w:rsid w:val="00361E20"/>
    <w:rsid w:val="003626D4"/>
    <w:rsid w:val="003B6109"/>
    <w:rsid w:val="003C3F8C"/>
    <w:rsid w:val="00402A43"/>
    <w:rsid w:val="00403F12"/>
    <w:rsid w:val="00404CA1"/>
    <w:rsid w:val="004117B3"/>
    <w:rsid w:val="00411B73"/>
    <w:rsid w:val="00412D5B"/>
    <w:rsid w:val="004241B5"/>
    <w:rsid w:val="00427713"/>
    <w:rsid w:val="004820FA"/>
    <w:rsid w:val="00490439"/>
    <w:rsid w:val="00492937"/>
    <w:rsid w:val="004B791C"/>
    <w:rsid w:val="004C72C8"/>
    <w:rsid w:val="004E267A"/>
    <w:rsid w:val="00500DA0"/>
    <w:rsid w:val="00520E46"/>
    <w:rsid w:val="00522338"/>
    <w:rsid w:val="005757E8"/>
    <w:rsid w:val="00586508"/>
    <w:rsid w:val="005907A2"/>
    <w:rsid w:val="00592F4C"/>
    <w:rsid w:val="005A2CA9"/>
    <w:rsid w:val="005A4DBB"/>
    <w:rsid w:val="005A5FE2"/>
    <w:rsid w:val="005B0B19"/>
    <w:rsid w:val="005B4BDA"/>
    <w:rsid w:val="005C4572"/>
    <w:rsid w:val="005D174D"/>
    <w:rsid w:val="005D5E4A"/>
    <w:rsid w:val="005E0BC8"/>
    <w:rsid w:val="005E5CC1"/>
    <w:rsid w:val="005F23A7"/>
    <w:rsid w:val="00611C3A"/>
    <w:rsid w:val="00637161"/>
    <w:rsid w:val="00643636"/>
    <w:rsid w:val="00653FCB"/>
    <w:rsid w:val="00656CC5"/>
    <w:rsid w:val="006612B0"/>
    <w:rsid w:val="006627A3"/>
    <w:rsid w:val="00675CEC"/>
    <w:rsid w:val="00677868"/>
    <w:rsid w:val="00685DB9"/>
    <w:rsid w:val="006967A8"/>
    <w:rsid w:val="006A154A"/>
    <w:rsid w:val="006B254C"/>
    <w:rsid w:val="006C6D62"/>
    <w:rsid w:val="006D6BDF"/>
    <w:rsid w:val="006E3678"/>
    <w:rsid w:val="006F0B3B"/>
    <w:rsid w:val="006F0FE4"/>
    <w:rsid w:val="00705368"/>
    <w:rsid w:val="0072086A"/>
    <w:rsid w:val="007215E7"/>
    <w:rsid w:val="007377CE"/>
    <w:rsid w:val="00760195"/>
    <w:rsid w:val="007667DC"/>
    <w:rsid w:val="00767245"/>
    <w:rsid w:val="0077372C"/>
    <w:rsid w:val="007812EE"/>
    <w:rsid w:val="00783248"/>
    <w:rsid w:val="007A1D96"/>
    <w:rsid w:val="007B76F7"/>
    <w:rsid w:val="007E5A65"/>
    <w:rsid w:val="007F24AE"/>
    <w:rsid w:val="007F3DA1"/>
    <w:rsid w:val="008102B0"/>
    <w:rsid w:val="00815590"/>
    <w:rsid w:val="0082432C"/>
    <w:rsid w:val="00824F98"/>
    <w:rsid w:val="00825161"/>
    <w:rsid w:val="00842182"/>
    <w:rsid w:val="00860569"/>
    <w:rsid w:val="00867EC4"/>
    <w:rsid w:val="00877DA8"/>
    <w:rsid w:val="00886A90"/>
    <w:rsid w:val="00887E7D"/>
    <w:rsid w:val="0089187E"/>
    <w:rsid w:val="008B437B"/>
    <w:rsid w:val="008C1EB4"/>
    <w:rsid w:val="008D0069"/>
    <w:rsid w:val="008E4534"/>
    <w:rsid w:val="008E7A7B"/>
    <w:rsid w:val="008F3374"/>
    <w:rsid w:val="008F47BB"/>
    <w:rsid w:val="00916E2B"/>
    <w:rsid w:val="009623C0"/>
    <w:rsid w:val="0096242E"/>
    <w:rsid w:val="009667F2"/>
    <w:rsid w:val="0097386E"/>
    <w:rsid w:val="00984F27"/>
    <w:rsid w:val="009B43BF"/>
    <w:rsid w:val="009D5808"/>
    <w:rsid w:val="009E5F04"/>
    <w:rsid w:val="009F63EA"/>
    <w:rsid w:val="00A021F3"/>
    <w:rsid w:val="00A21308"/>
    <w:rsid w:val="00A337F9"/>
    <w:rsid w:val="00A66C91"/>
    <w:rsid w:val="00A71D7A"/>
    <w:rsid w:val="00A77C3F"/>
    <w:rsid w:val="00A85D38"/>
    <w:rsid w:val="00AA3D60"/>
    <w:rsid w:val="00AB090E"/>
    <w:rsid w:val="00AB11CD"/>
    <w:rsid w:val="00AC0849"/>
    <w:rsid w:val="00AF4754"/>
    <w:rsid w:val="00B16FD2"/>
    <w:rsid w:val="00B22BE3"/>
    <w:rsid w:val="00B3046B"/>
    <w:rsid w:val="00B30B16"/>
    <w:rsid w:val="00B314D3"/>
    <w:rsid w:val="00B33166"/>
    <w:rsid w:val="00B41CAC"/>
    <w:rsid w:val="00BE7D04"/>
    <w:rsid w:val="00BF7FBB"/>
    <w:rsid w:val="00C33172"/>
    <w:rsid w:val="00C40089"/>
    <w:rsid w:val="00C47712"/>
    <w:rsid w:val="00C51636"/>
    <w:rsid w:val="00C606B8"/>
    <w:rsid w:val="00C60E32"/>
    <w:rsid w:val="00C77538"/>
    <w:rsid w:val="00C827FA"/>
    <w:rsid w:val="00C85708"/>
    <w:rsid w:val="00C936B4"/>
    <w:rsid w:val="00C93E61"/>
    <w:rsid w:val="00CC6B9D"/>
    <w:rsid w:val="00CF0256"/>
    <w:rsid w:val="00D10A5C"/>
    <w:rsid w:val="00D139EE"/>
    <w:rsid w:val="00D13E95"/>
    <w:rsid w:val="00D14F9C"/>
    <w:rsid w:val="00D20D77"/>
    <w:rsid w:val="00D217F0"/>
    <w:rsid w:val="00D31E61"/>
    <w:rsid w:val="00D35A1A"/>
    <w:rsid w:val="00D46330"/>
    <w:rsid w:val="00D5031F"/>
    <w:rsid w:val="00D677BA"/>
    <w:rsid w:val="00D70B65"/>
    <w:rsid w:val="00D915A1"/>
    <w:rsid w:val="00DA3F36"/>
    <w:rsid w:val="00DC5519"/>
    <w:rsid w:val="00DD5A6E"/>
    <w:rsid w:val="00DF1438"/>
    <w:rsid w:val="00DF5368"/>
    <w:rsid w:val="00DF6AD9"/>
    <w:rsid w:val="00E01390"/>
    <w:rsid w:val="00E34BF0"/>
    <w:rsid w:val="00E47D2E"/>
    <w:rsid w:val="00E6742B"/>
    <w:rsid w:val="00E774FB"/>
    <w:rsid w:val="00E91F9E"/>
    <w:rsid w:val="00EA2C47"/>
    <w:rsid w:val="00EB020C"/>
    <w:rsid w:val="00EB61F2"/>
    <w:rsid w:val="00EF7E75"/>
    <w:rsid w:val="00F067CF"/>
    <w:rsid w:val="00F10CF1"/>
    <w:rsid w:val="00F44E20"/>
    <w:rsid w:val="00F47278"/>
    <w:rsid w:val="00F47E45"/>
    <w:rsid w:val="00F760CC"/>
    <w:rsid w:val="00FA2B24"/>
    <w:rsid w:val="00FB6391"/>
    <w:rsid w:val="00FC7AE7"/>
    <w:rsid w:val="00FD0E0A"/>
    <w:rsid w:val="00FD46EA"/>
    <w:rsid w:val="00FF1A79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7CB3C"/>
  <w15:docId w15:val="{60BD7DF0-489E-456C-A84D-8CE4A1EC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11CD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0BA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D00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0069"/>
    <w:rPr>
      <w:rFonts w:ascii="Times New Roman" w:hAnsi="Times New Roman"/>
      <w:sz w:val="24"/>
    </w:rPr>
  </w:style>
  <w:style w:type="paragraph" w:styleId="a5">
    <w:name w:val="footer"/>
    <w:basedOn w:val="a"/>
    <w:link w:val="Char0"/>
    <w:uiPriority w:val="99"/>
    <w:unhideWhenUsed/>
    <w:rsid w:val="008D00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0069"/>
    <w:rPr>
      <w:rFonts w:ascii="Times New Roman" w:hAnsi="Times New Roman"/>
      <w:sz w:val="24"/>
    </w:rPr>
  </w:style>
  <w:style w:type="character" w:styleId="a6">
    <w:name w:val="Hyperlink"/>
    <w:basedOn w:val="a0"/>
    <w:uiPriority w:val="99"/>
    <w:unhideWhenUsed/>
    <w:rsid w:val="006E3678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E3678"/>
    <w:rPr>
      <w:color w:val="605E5C"/>
      <w:shd w:val="clear" w:color="auto" w:fill="E1DFDD"/>
    </w:rPr>
  </w:style>
  <w:style w:type="paragraph" w:styleId="a7">
    <w:name w:val="Revision"/>
    <w:hidden/>
    <w:uiPriority w:val="99"/>
    <w:semiHidden/>
    <w:rsid w:val="006627A3"/>
    <w:pPr>
      <w:jc w:val="left"/>
    </w:pPr>
    <w:rPr>
      <w:rFonts w:ascii="Times New Roman" w:hAnsi="Times New Roman"/>
      <w:sz w:val="24"/>
    </w:rPr>
  </w:style>
  <w:style w:type="table" w:styleId="10">
    <w:name w:val="Plain Table 1"/>
    <w:basedOn w:val="a1"/>
    <w:uiPriority w:val="41"/>
    <w:rsid w:val="006967A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FollowedHyperlink"/>
    <w:basedOn w:val="a0"/>
    <w:uiPriority w:val="99"/>
    <w:semiHidden/>
    <w:unhideWhenUsed/>
    <w:rsid w:val="00825161"/>
    <w:rPr>
      <w:color w:val="954F72" w:themeColor="followedHyperlink"/>
      <w:u w:val="single"/>
    </w:rPr>
  </w:style>
  <w:style w:type="table" w:styleId="4-3">
    <w:name w:val="Grid Table 4 Accent 3"/>
    <w:basedOn w:val="a1"/>
    <w:uiPriority w:val="49"/>
    <w:rsid w:val="0028248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9">
    <w:name w:val="Normal (Web)"/>
    <w:basedOn w:val="a"/>
    <w:uiPriority w:val="99"/>
    <w:unhideWhenUsed/>
    <w:rsid w:val="00D677BA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8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kthor.lncc.br/v2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ckthor.lncc.br/v2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ckthor.lncc.br/v2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562F86-F214-43A0-939C-40EBBE81A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김 성재</dc:creator>
  <cp:lastModifiedBy>HO-Seo</cp:lastModifiedBy>
  <cp:revision>6</cp:revision>
  <dcterms:created xsi:type="dcterms:W3CDTF">2023-09-18T12:00:00Z</dcterms:created>
  <dcterms:modified xsi:type="dcterms:W3CDTF">2023-09-2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c772697afed78f354e078ab805c64c88418af96eaaa361bfb8e67f15ef84b8</vt:lpwstr>
  </property>
</Properties>
</file>